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37BB" w:rsidRDefault="00CA37BB">
      <w:pPr>
        <w:spacing w:line="480" w:lineRule="auto"/>
        <w:rPr>
          <w:rFonts w:ascii="Times New Roman" w:eastAsia="SimSun" w:hAnsi="Times New Roman"/>
          <w:b/>
          <w:bCs/>
        </w:rPr>
      </w:pPr>
      <w:bookmarkStart w:id="0" w:name="_GoBack"/>
      <w:bookmarkEnd w:id="0"/>
    </w:p>
    <w:p w:rsidR="00CA37BB" w:rsidRDefault="00CA37BB">
      <w:pPr>
        <w:spacing w:line="480" w:lineRule="auto"/>
        <w:rPr>
          <w:rFonts w:ascii="Times New Roman" w:eastAsia="SimSun" w:hAnsi="Times New Roman"/>
          <w:b/>
          <w:bCs/>
        </w:rPr>
      </w:pPr>
    </w:p>
    <w:p w:rsidR="00CA37BB" w:rsidRDefault="004C4533">
      <w:pPr>
        <w:spacing w:line="480" w:lineRule="auto"/>
        <w:rPr>
          <w:rFonts w:ascii="Times New Roman" w:eastAsia="SimSun" w:hAnsi="Times New Roman"/>
          <w:b/>
          <w:bCs/>
        </w:rPr>
      </w:pPr>
      <w:r>
        <w:rPr>
          <w:rFonts w:ascii="Times New Roman" w:eastAsia="SimSun" w:hAnsi="Times New Roman" w:hint="eastAsia"/>
          <w:b/>
          <w:bCs/>
        </w:rPr>
        <w:t>S</w:t>
      </w:r>
      <w:r>
        <w:rPr>
          <w:rFonts w:ascii="Times New Roman" w:eastAsia="SimSun" w:hAnsi="Times New Roman"/>
          <w:b/>
          <w:bCs/>
        </w:rPr>
        <w:t>upplemental Table 1</w:t>
      </w:r>
    </w:p>
    <w:p w:rsidR="00CA37BB" w:rsidRDefault="004C4533">
      <w:pPr>
        <w:spacing w:line="480" w:lineRule="auto"/>
        <w:rPr>
          <w:rFonts w:ascii="Times New Roman" w:eastAsia="DengXian" w:hAnsi="Times New Roman"/>
        </w:rPr>
      </w:pPr>
      <w:r>
        <w:rPr>
          <w:rFonts w:ascii="Times New Roman" w:hAnsi="Times New Roman"/>
        </w:rPr>
        <w:t>Definition of the included ECG parameters</w:t>
      </w:r>
    </w:p>
    <w:tbl>
      <w:tblPr>
        <w:tblStyle w:val="6-32"/>
        <w:tblW w:w="0" w:type="auto"/>
        <w:tblLook w:val="04A0" w:firstRow="1" w:lastRow="0" w:firstColumn="1" w:lastColumn="0" w:noHBand="0" w:noVBand="1"/>
      </w:tblPr>
      <w:tblGrid>
        <w:gridCol w:w="1701"/>
        <w:gridCol w:w="6595"/>
      </w:tblGrid>
      <w:tr w:rsidR="00CA37BB" w:rsidTr="00CA37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left w:val="nil"/>
              <w:bottom w:val="single" w:sz="4" w:space="0" w:color="000000"/>
              <w:right w:val="nil"/>
            </w:tcBorders>
          </w:tcPr>
          <w:p w:rsidR="00CA37BB" w:rsidRDefault="004C4533">
            <w:pPr>
              <w:spacing w:line="480" w:lineRule="auto"/>
              <w:rPr>
                <w:b w:val="0"/>
                <w:bCs w:val="0"/>
                <w:color w:val="000000" w:themeColor="text1"/>
                <w:kern w:val="0"/>
                <w:sz w:val="18"/>
                <w:szCs w:val="18"/>
              </w:rPr>
            </w:pPr>
            <w:r>
              <w:rPr>
                <w:color w:val="000000" w:themeColor="text1"/>
                <w:kern w:val="0"/>
                <w:sz w:val="18"/>
                <w:szCs w:val="18"/>
              </w:rPr>
              <w:t>Variable</w:t>
            </w:r>
          </w:p>
        </w:tc>
        <w:tc>
          <w:tcPr>
            <w:tcW w:w="6595" w:type="dxa"/>
            <w:tcBorders>
              <w:top w:val="single" w:sz="4" w:space="0" w:color="000000"/>
              <w:left w:val="nil"/>
              <w:bottom w:val="single" w:sz="4" w:space="0" w:color="000000"/>
              <w:right w:val="nil"/>
            </w:tcBorders>
          </w:tcPr>
          <w:p w:rsidR="00CA37BB" w:rsidRDefault="004C4533">
            <w:pPr>
              <w:spacing w:line="480" w:lineRule="auto"/>
              <w:jc w:val="center"/>
              <w:cnfStyle w:val="100000000000" w:firstRow="1" w:lastRow="0" w:firstColumn="0" w:lastColumn="0" w:oddVBand="0" w:evenVBand="0" w:oddHBand="0" w:evenHBand="0" w:firstRowFirstColumn="0" w:firstRowLastColumn="0" w:lastRowFirstColumn="0" w:lastRowLastColumn="0"/>
              <w:rPr>
                <w:b w:val="0"/>
                <w:bCs w:val="0"/>
                <w:color w:val="000000" w:themeColor="text1"/>
                <w:kern w:val="0"/>
                <w:sz w:val="18"/>
                <w:szCs w:val="18"/>
              </w:rPr>
            </w:pPr>
            <w:r>
              <w:rPr>
                <w:color w:val="000000" w:themeColor="text1"/>
                <w:kern w:val="0"/>
                <w:sz w:val="18"/>
                <w:szCs w:val="18"/>
              </w:rPr>
              <w:t>Definition</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000000"/>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Right-axis deviation</w:t>
            </w:r>
          </w:p>
        </w:tc>
        <w:tc>
          <w:tcPr>
            <w:tcW w:w="6595" w:type="dxa"/>
            <w:tcBorders>
              <w:top w:val="single" w:sz="4" w:space="0" w:color="000000"/>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Mean frontal plane QRS axis +90° to ±180°</w:t>
            </w:r>
          </w:p>
          <w:p w:rsidR="00CA37BB" w:rsidRDefault="00CA37BB">
            <w:pPr>
              <w:ind w:firstLineChars="200" w:firstLine="360"/>
              <w:cnfStyle w:val="000000000000" w:firstRow="0" w:lastRow="0" w:firstColumn="0" w:lastColumn="0" w:oddVBand="0" w:evenVBand="0" w:oddHBand="0" w:evenHBand="0" w:firstRowFirstColumn="0" w:firstRowLastColumn="0" w:lastRowFirstColumn="0" w:lastRowLastColumn="0"/>
              <w:rPr>
                <w:kern w:val="0"/>
                <w:sz w:val="18"/>
                <w:szCs w:val="18"/>
              </w:rPr>
            </w:pP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Left-axis deviation</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Mean frontal plane QRS axis equal or leftward of -30° to -90°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Extremely axis deviation</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Mean frontal plane QRS axis -90° to ±180°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Sinus tachycardia</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Sinus rhythm with heart rate above 100 beat per minute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 xml:space="preserve">Sinus </w:t>
            </w:r>
            <w:proofErr w:type="spellStart"/>
            <w:r>
              <w:rPr>
                <w:color w:val="000000" w:themeColor="text1"/>
                <w:kern w:val="0"/>
                <w:sz w:val="18"/>
                <w:szCs w:val="18"/>
              </w:rPr>
              <w:t>bradycardia</w:t>
            </w:r>
            <w:proofErr w:type="spellEnd"/>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Sinus rhythm with heart rate below 60 beat per minute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Sinus node arrest</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No evidence of sinus node depolarization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Atrial fibrillation</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Absolutely irregular RR intervals and no discernible, distinct P waves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First-degree AVB</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P waves associated with 1:1 </w:t>
            </w:r>
            <w:proofErr w:type="spellStart"/>
            <w:r>
              <w:rPr>
                <w:color w:val="000000" w:themeColor="text1"/>
                <w:kern w:val="0"/>
                <w:sz w:val="18"/>
                <w:szCs w:val="18"/>
              </w:rPr>
              <w:t>atrioventricular</w:t>
            </w:r>
            <w:proofErr w:type="spellEnd"/>
            <w:r>
              <w:rPr>
                <w:color w:val="000000" w:themeColor="text1"/>
                <w:kern w:val="0"/>
                <w:sz w:val="18"/>
                <w:szCs w:val="18"/>
              </w:rPr>
              <w:t xml:space="preserve"> conduction and a PR interval &gt;200 </w:t>
            </w:r>
            <w:proofErr w:type="spellStart"/>
            <w:r>
              <w:rPr>
                <w:color w:val="000000" w:themeColor="text1"/>
                <w:kern w:val="0"/>
                <w:sz w:val="18"/>
                <w:szCs w:val="18"/>
              </w:rPr>
              <w:t>ms</w:t>
            </w:r>
            <w:proofErr w:type="spellEnd"/>
            <w:r>
              <w:rPr>
                <w:color w:val="000000" w:themeColor="text1"/>
                <w:kern w:val="0"/>
                <w:sz w:val="18"/>
                <w:szCs w:val="18"/>
              </w:rPr>
              <w:t xml:space="preserve">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 xml:space="preserve">Second-degree AVB </w:t>
            </w:r>
            <w:proofErr w:type="spellStart"/>
            <w:r>
              <w:rPr>
                <w:color w:val="000000" w:themeColor="text1"/>
                <w:kern w:val="0"/>
                <w:sz w:val="18"/>
                <w:szCs w:val="18"/>
              </w:rPr>
              <w:t>Mobitz</w:t>
            </w:r>
            <w:proofErr w:type="spellEnd"/>
            <w:r>
              <w:rPr>
                <w:color w:val="000000" w:themeColor="text1"/>
                <w:kern w:val="0"/>
                <w:sz w:val="18"/>
                <w:szCs w:val="18"/>
              </w:rPr>
              <w:t xml:space="preserve"> type I</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rFonts w:eastAsia="SimSun"/>
                <w:color w:val="000000" w:themeColor="text1"/>
                <w:kern w:val="0"/>
                <w:sz w:val="18"/>
                <w:szCs w:val="18"/>
              </w:rPr>
            </w:pPr>
            <w:r>
              <w:rPr>
                <w:color w:val="000000" w:themeColor="text1"/>
                <w:kern w:val="0"/>
                <w:sz w:val="18"/>
                <w:szCs w:val="18"/>
              </w:rPr>
              <w:t xml:space="preserve">P waves with a constant rate (&lt;100 </w:t>
            </w:r>
            <w:proofErr w:type="spellStart"/>
            <w:r>
              <w:rPr>
                <w:color w:val="000000" w:themeColor="text1"/>
                <w:kern w:val="0"/>
                <w:sz w:val="18"/>
                <w:szCs w:val="18"/>
              </w:rPr>
              <w:t>bpm</w:t>
            </w:r>
            <w:proofErr w:type="spellEnd"/>
            <w:r>
              <w:rPr>
                <w:color w:val="000000" w:themeColor="text1"/>
                <w:kern w:val="0"/>
                <w:sz w:val="18"/>
                <w:szCs w:val="18"/>
              </w:rPr>
              <w:t xml:space="preserve">) with a periodic single </w:t>
            </w:r>
            <w:proofErr w:type="spellStart"/>
            <w:r>
              <w:rPr>
                <w:color w:val="000000" w:themeColor="text1"/>
                <w:kern w:val="0"/>
                <w:sz w:val="18"/>
                <w:szCs w:val="18"/>
              </w:rPr>
              <w:t>nonconducted</w:t>
            </w:r>
            <w:proofErr w:type="spellEnd"/>
            <w:r>
              <w:rPr>
                <w:color w:val="000000" w:themeColor="text1"/>
                <w:kern w:val="0"/>
                <w:sz w:val="18"/>
                <w:szCs w:val="18"/>
              </w:rPr>
              <w:t xml:space="preserve"> P wave associated with P waves before and after the non-conducted P wave with inconstant PR intervals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rFonts w:eastAsia="DengXian"/>
                <w:b w:val="0"/>
                <w:bCs w:val="0"/>
                <w:color w:val="000000" w:themeColor="text1"/>
                <w:sz w:val="18"/>
                <w:szCs w:val="18"/>
              </w:rPr>
            </w:pPr>
            <w:r>
              <w:rPr>
                <w:color w:val="000000" w:themeColor="text1"/>
                <w:kern w:val="0"/>
                <w:sz w:val="18"/>
                <w:szCs w:val="18"/>
              </w:rPr>
              <w:t>RBBB</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proofErr w:type="spellStart"/>
            <w:r>
              <w:rPr>
                <w:color w:val="000000" w:themeColor="text1"/>
                <w:kern w:val="0"/>
                <w:sz w:val="18"/>
                <w:szCs w:val="18"/>
              </w:rPr>
              <w:t>rsr</w:t>
            </w:r>
            <w:proofErr w:type="spellEnd"/>
            <w:r>
              <w:rPr>
                <w:color w:val="000000" w:themeColor="text1"/>
                <w:kern w:val="0"/>
                <w:sz w:val="18"/>
                <w:szCs w:val="18"/>
              </w:rPr>
              <w:t xml:space="preserve">′, </w:t>
            </w:r>
            <w:proofErr w:type="spellStart"/>
            <w:r>
              <w:rPr>
                <w:color w:val="000000" w:themeColor="text1"/>
                <w:kern w:val="0"/>
                <w:sz w:val="18"/>
                <w:szCs w:val="18"/>
              </w:rPr>
              <w:t>rsR</w:t>
            </w:r>
            <w:proofErr w:type="spellEnd"/>
            <w:r>
              <w:rPr>
                <w:color w:val="000000" w:themeColor="text1"/>
                <w:kern w:val="0"/>
                <w:sz w:val="18"/>
                <w:szCs w:val="18"/>
              </w:rPr>
              <w:t xml:space="preserve">′, </w:t>
            </w:r>
            <w:proofErr w:type="spellStart"/>
            <w:r>
              <w:rPr>
                <w:color w:val="000000" w:themeColor="text1"/>
                <w:kern w:val="0"/>
                <w:sz w:val="18"/>
                <w:szCs w:val="18"/>
              </w:rPr>
              <w:t>rSR</w:t>
            </w:r>
            <w:proofErr w:type="spellEnd"/>
            <w:r>
              <w:rPr>
                <w:color w:val="000000" w:themeColor="text1"/>
                <w:kern w:val="0"/>
                <w:sz w:val="18"/>
                <w:szCs w:val="18"/>
              </w:rPr>
              <w:t xml:space="preserve">′, or rarely a </w:t>
            </w:r>
            <w:proofErr w:type="spellStart"/>
            <w:r>
              <w:rPr>
                <w:color w:val="000000" w:themeColor="text1"/>
                <w:kern w:val="0"/>
                <w:sz w:val="18"/>
                <w:szCs w:val="18"/>
              </w:rPr>
              <w:t>qR</w:t>
            </w:r>
            <w:proofErr w:type="spellEnd"/>
            <w:r>
              <w:rPr>
                <w:color w:val="000000" w:themeColor="text1"/>
                <w:kern w:val="0"/>
                <w:sz w:val="18"/>
                <w:szCs w:val="18"/>
              </w:rPr>
              <w:t xml:space="preserve"> in leads V1 or V2. The R′ or r′ deﬂection is usually wider than the initial R wave. S wave of greater duration than R wave or &gt;40 </w:t>
            </w:r>
            <w:proofErr w:type="spellStart"/>
            <w:r>
              <w:rPr>
                <w:color w:val="000000" w:themeColor="text1"/>
                <w:kern w:val="0"/>
                <w:sz w:val="18"/>
                <w:szCs w:val="18"/>
              </w:rPr>
              <w:t>ms</w:t>
            </w:r>
            <w:proofErr w:type="spellEnd"/>
            <w:r>
              <w:rPr>
                <w:color w:val="000000" w:themeColor="text1"/>
                <w:kern w:val="0"/>
                <w:sz w:val="18"/>
                <w:szCs w:val="18"/>
              </w:rPr>
              <w:t xml:space="preserve"> in leads I and V6. Normal R peak time in leads V5 and V6 but &gt;50 </w:t>
            </w:r>
            <w:proofErr w:type="spellStart"/>
            <w:r>
              <w:rPr>
                <w:color w:val="000000" w:themeColor="text1"/>
                <w:kern w:val="0"/>
                <w:sz w:val="18"/>
                <w:szCs w:val="18"/>
              </w:rPr>
              <w:t>ms</w:t>
            </w:r>
            <w:proofErr w:type="spellEnd"/>
            <w:r>
              <w:rPr>
                <w:color w:val="000000" w:themeColor="text1"/>
                <w:kern w:val="0"/>
                <w:sz w:val="18"/>
                <w:szCs w:val="18"/>
              </w:rPr>
              <w:t xml:space="preserve"> in lead V1.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LBBB</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Broad notched or slurred R wave in leads I, </w:t>
            </w:r>
            <w:proofErr w:type="spellStart"/>
            <w:r>
              <w:rPr>
                <w:color w:val="000000" w:themeColor="text1"/>
                <w:kern w:val="0"/>
                <w:sz w:val="18"/>
                <w:szCs w:val="18"/>
              </w:rPr>
              <w:t>aVL</w:t>
            </w:r>
            <w:proofErr w:type="spellEnd"/>
            <w:r>
              <w:rPr>
                <w:color w:val="000000" w:themeColor="text1"/>
                <w:kern w:val="0"/>
                <w:sz w:val="18"/>
                <w:szCs w:val="18"/>
              </w:rPr>
              <w:t xml:space="preserve">, V5, and V6 and an occasional RS </w:t>
            </w:r>
            <w:r>
              <w:rPr>
                <w:color w:val="000000" w:themeColor="text1"/>
                <w:kern w:val="0"/>
                <w:sz w:val="18"/>
                <w:szCs w:val="18"/>
              </w:rPr>
              <w:lastRenderedPageBreak/>
              <w:t xml:space="preserve">pattern in V5 and V6 attributed to displaced transition of QRS complex. Absent Q waves in leads I, V5, and V6, but in the lead </w:t>
            </w:r>
            <w:proofErr w:type="spellStart"/>
            <w:r>
              <w:rPr>
                <w:color w:val="000000" w:themeColor="text1"/>
                <w:kern w:val="0"/>
                <w:sz w:val="18"/>
                <w:szCs w:val="18"/>
              </w:rPr>
              <w:t>aVL</w:t>
            </w:r>
            <w:proofErr w:type="spellEnd"/>
            <w:r>
              <w:rPr>
                <w:color w:val="000000" w:themeColor="text1"/>
                <w:kern w:val="0"/>
                <w:sz w:val="18"/>
                <w:szCs w:val="18"/>
              </w:rPr>
              <w:t xml:space="preserve">, a narrow Q wave may be present in the absence of myocardial pathology. R peak time &gt;60 </w:t>
            </w:r>
            <w:proofErr w:type="spellStart"/>
            <w:r>
              <w:rPr>
                <w:color w:val="000000" w:themeColor="text1"/>
                <w:kern w:val="0"/>
                <w:sz w:val="18"/>
                <w:szCs w:val="18"/>
              </w:rPr>
              <w:t>ms</w:t>
            </w:r>
            <w:proofErr w:type="spellEnd"/>
            <w:r>
              <w:rPr>
                <w:color w:val="000000" w:themeColor="text1"/>
                <w:kern w:val="0"/>
                <w:sz w:val="18"/>
                <w:szCs w:val="18"/>
              </w:rPr>
              <w:t xml:space="preserve"> in leads V5 and V6 but normal in leads V1, V2, and V3, when small initial R waves can be discerned in the precordial leads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lastRenderedPageBreak/>
              <w:t>LAFB</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QRS duration &lt;120 </w:t>
            </w:r>
            <w:proofErr w:type="spellStart"/>
            <w:r>
              <w:rPr>
                <w:color w:val="000000" w:themeColor="text1"/>
                <w:kern w:val="0"/>
                <w:sz w:val="18"/>
                <w:szCs w:val="18"/>
              </w:rPr>
              <w:t>ms.</w:t>
            </w:r>
            <w:proofErr w:type="spellEnd"/>
            <w:r>
              <w:rPr>
                <w:color w:val="000000" w:themeColor="text1"/>
                <w:kern w:val="0"/>
                <w:sz w:val="18"/>
                <w:szCs w:val="18"/>
              </w:rPr>
              <w:t xml:space="preserve"> Frontal plane axis between -45° and -90°. </w:t>
            </w:r>
            <w:proofErr w:type="spellStart"/>
            <w:proofErr w:type="gramStart"/>
            <w:r>
              <w:rPr>
                <w:color w:val="000000" w:themeColor="text1"/>
                <w:kern w:val="0"/>
                <w:sz w:val="18"/>
                <w:szCs w:val="18"/>
              </w:rPr>
              <w:t>qR</w:t>
            </w:r>
            <w:proofErr w:type="spellEnd"/>
            <w:proofErr w:type="gramEnd"/>
            <w:r>
              <w:rPr>
                <w:color w:val="000000" w:themeColor="text1"/>
                <w:kern w:val="0"/>
                <w:sz w:val="18"/>
                <w:szCs w:val="18"/>
              </w:rPr>
              <w:t xml:space="preserve"> (small r, tall R) pattern in lead </w:t>
            </w:r>
            <w:proofErr w:type="spellStart"/>
            <w:r>
              <w:rPr>
                <w:color w:val="000000" w:themeColor="text1"/>
                <w:kern w:val="0"/>
                <w:sz w:val="18"/>
                <w:szCs w:val="18"/>
              </w:rPr>
              <w:t>aVL</w:t>
            </w:r>
            <w:proofErr w:type="spellEnd"/>
            <w:r>
              <w:rPr>
                <w:color w:val="000000" w:themeColor="text1"/>
                <w:kern w:val="0"/>
                <w:sz w:val="18"/>
                <w:szCs w:val="18"/>
              </w:rPr>
              <w:t xml:space="preserve">. R-peak time in lead </w:t>
            </w:r>
            <w:proofErr w:type="spellStart"/>
            <w:r>
              <w:rPr>
                <w:color w:val="000000" w:themeColor="text1"/>
                <w:kern w:val="0"/>
                <w:sz w:val="18"/>
                <w:szCs w:val="18"/>
              </w:rPr>
              <w:t>aVL</w:t>
            </w:r>
            <w:proofErr w:type="spellEnd"/>
            <w:r>
              <w:rPr>
                <w:color w:val="000000" w:themeColor="text1"/>
                <w:kern w:val="0"/>
                <w:sz w:val="18"/>
                <w:szCs w:val="18"/>
              </w:rPr>
              <w:t xml:space="preserve"> of ≥45 </w:t>
            </w:r>
            <w:proofErr w:type="spellStart"/>
            <w:r>
              <w:rPr>
                <w:color w:val="000000" w:themeColor="text1"/>
                <w:kern w:val="0"/>
                <w:sz w:val="18"/>
                <w:szCs w:val="18"/>
              </w:rPr>
              <w:t>ms.</w:t>
            </w:r>
            <w:proofErr w:type="spellEnd"/>
            <w:r>
              <w:rPr>
                <w:color w:val="000000" w:themeColor="text1"/>
                <w:kern w:val="0"/>
                <w:sz w:val="18"/>
                <w:szCs w:val="18"/>
              </w:rPr>
              <w:t xml:space="preserve"> </w:t>
            </w:r>
            <w:proofErr w:type="spellStart"/>
            <w:r>
              <w:rPr>
                <w:color w:val="000000" w:themeColor="text1"/>
                <w:kern w:val="0"/>
                <w:sz w:val="18"/>
                <w:szCs w:val="18"/>
              </w:rPr>
              <w:t>rS</w:t>
            </w:r>
            <w:proofErr w:type="spellEnd"/>
            <w:r>
              <w:rPr>
                <w:color w:val="000000" w:themeColor="text1"/>
                <w:kern w:val="0"/>
                <w:sz w:val="18"/>
                <w:szCs w:val="18"/>
              </w:rPr>
              <w:t xml:space="preserve"> pattern (small r, deep S) in leads II, III, and </w:t>
            </w:r>
            <w:proofErr w:type="spellStart"/>
            <w:r>
              <w:rPr>
                <w:color w:val="000000" w:themeColor="text1"/>
                <w:kern w:val="0"/>
                <w:sz w:val="18"/>
                <w:szCs w:val="18"/>
              </w:rPr>
              <w:t>aVF</w:t>
            </w:r>
            <w:proofErr w:type="spellEnd"/>
            <w:r>
              <w:rPr>
                <w:color w:val="000000" w:themeColor="text1"/>
                <w:kern w:val="0"/>
                <w:sz w:val="18"/>
                <w:szCs w:val="18"/>
              </w:rPr>
              <w:t xml:space="preserve">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proofErr w:type="spellStart"/>
            <w:r>
              <w:rPr>
                <w:color w:val="000000" w:themeColor="text1"/>
                <w:kern w:val="0"/>
                <w:sz w:val="18"/>
                <w:szCs w:val="18"/>
              </w:rPr>
              <w:t>QTc</w:t>
            </w:r>
            <w:proofErr w:type="spellEnd"/>
            <w:r>
              <w:rPr>
                <w:color w:val="000000" w:themeColor="text1"/>
                <w:kern w:val="0"/>
                <w:sz w:val="18"/>
                <w:szCs w:val="18"/>
              </w:rPr>
              <w:t xml:space="preserve"> prolongation</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proofErr w:type="spellStart"/>
            <w:r>
              <w:rPr>
                <w:color w:val="000000" w:themeColor="text1"/>
                <w:kern w:val="0"/>
                <w:sz w:val="18"/>
                <w:szCs w:val="18"/>
              </w:rPr>
              <w:t>QTc</w:t>
            </w:r>
            <w:proofErr w:type="spellEnd"/>
            <w:r>
              <w:rPr>
                <w:color w:val="000000" w:themeColor="text1"/>
                <w:kern w:val="0"/>
                <w:sz w:val="18"/>
                <w:szCs w:val="18"/>
              </w:rPr>
              <w:t xml:space="preserve"> interval≥450ms in male or </w:t>
            </w:r>
            <w:proofErr w:type="spellStart"/>
            <w:r>
              <w:rPr>
                <w:color w:val="000000" w:themeColor="text1"/>
                <w:kern w:val="0"/>
                <w:sz w:val="18"/>
                <w:szCs w:val="18"/>
              </w:rPr>
              <w:t>QTc</w:t>
            </w:r>
            <w:proofErr w:type="spellEnd"/>
            <w:r>
              <w:rPr>
                <w:color w:val="000000" w:themeColor="text1"/>
                <w:kern w:val="0"/>
                <w:sz w:val="18"/>
                <w:szCs w:val="18"/>
              </w:rPr>
              <w:t xml:space="preserve"> interval ≥460ms in female</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Pathological Q wave</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Negative deflection preceding R-wave with duration ≥40 </w:t>
            </w:r>
            <w:proofErr w:type="spellStart"/>
            <w:r>
              <w:rPr>
                <w:color w:val="000000" w:themeColor="text1"/>
                <w:kern w:val="0"/>
                <w:sz w:val="18"/>
                <w:szCs w:val="18"/>
              </w:rPr>
              <w:t>ms</w:t>
            </w:r>
            <w:proofErr w:type="spellEnd"/>
            <w:r>
              <w:rPr>
                <w:color w:val="000000" w:themeColor="text1"/>
                <w:kern w:val="0"/>
                <w:sz w:val="18"/>
                <w:szCs w:val="18"/>
              </w:rPr>
              <w:t xml:space="preserve"> or ≥2 m</w:t>
            </w:r>
            <w:r>
              <w:rPr>
                <w:rFonts w:eastAsia="SimSun"/>
                <w:color w:val="000000" w:themeColor="text1"/>
                <w:kern w:val="0"/>
                <w:sz w:val="18"/>
                <w:szCs w:val="18"/>
              </w:rPr>
              <w:t>V</w:t>
            </w:r>
            <w:r>
              <w:rPr>
                <w:color w:val="000000" w:themeColor="text1"/>
                <w:kern w:val="0"/>
                <w:sz w:val="18"/>
                <w:szCs w:val="18"/>
              </w:rPr>
              <w:t xml:space="preserve"> deep or ≥ 25% of QRS amplitude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ST-elevation</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0.2 mV elevation of the ST-segment measured at the J-point in leads V2 and V3 and ≥0.1 mV in any other two anatomically consecutive leads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ST-depression</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0.05mV 60ms after the J-point in leads V2 and V3 and ≥0.1 mV in any other two anatomically consecutive leads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Inverted T-wave</w:t>
            </w:r>
          </w:p>
        </w:tc>
        <w:tc>
          <w:tcPr>
            <w:tcW w:w="6595" w:type="dxa"/>
            <w:tcBorders>
              <w:top w:val="nil"/>
              <w:left w:val="nil"/>
              <w:bottom w:val="nil"/>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Negative T-wave with amplitude≥0.1mV in leads I, II, </w:t>
            </w:r>
            <w:proofErr w:type="spellStart"/>
            <w:r>
              <w:rPr>
                <w:color w:val="000000" w:themeColor="text1"/>
                <w:kern w:val="0"/>
                <w:sz w:val="18"/>
                <w:szCs w:val="18"/>
              </w:rPr>
              <w:t>aVL</w:t>
            </w:r>
            <w:proofErr w:type="spellEnd"/>
            <w:r>
              <w:rPr>
                <w:color w:val="000000" w:themeColor="text1"/>
                <w:kern w:val="0"/>
                <w:sz w:val="18"/>
                <w:szCs w:val="18"/>
              </w:rPr>
              <w:t xml:space="preserve">, and V2 to V6 </w:t>
            </w:r>
          </w:p>
        </w:tc>
      </w:tr>
      <w:tr w:rsidR="00CA37BB" w:rsidTr="00CA37BB">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4" w:space="0" w:color="000000"/>
              <w:right w:val="nil"/>
            </w:tcBorders>
          </w:tcPr>
          <w:p w:rsidR="00CA37BB" w:rsidRDefault="004C4533">
            <w:pPr>
              <w:spacing w:line="480" w:lineRule="auto"/>
              <w:jc w:val="left"/>
              <w:rPr>
                <w:b w:val="0"/>
                <w:bCs w:val="0"/>
                <w:color w:val="000000" w:themeColor="text1"/>
                <w:kern w:val="0"/>
                <w:sz w:val="18"/>
                <w:szCs w:val="18"/>
              </w:rPr>
            </w:pPr>
            <w:r>
              <w:rPr>
                <w:color w:val="000000" w:themeColor="text1"/>
                <w:kern w:val="0"/>
                <w:sz w:val="18"/>
                <w:szCs w:val="18"/>
              </w:rPr>
              <w:t>Flat T-wave</w:t>
            </w:r>
          </w:p>
        </w:tc>
        <w:tc>
          <w:tcPr>
            <w:tcW w:w="6595" w:type="dxa"/>
            <w:tcBorders>
              <w:top w:val="nil"/>
              <w:left w:val="nil"/>
              <w:bottom w:val="single" w:sz="4" w:space="0" w:color="000000"/>
              <w:right w:val="nil"/>
            </w:tcBorders>
          </w:tcPr>
          <w:p w:rsidR="00CA37BB" w:rsidRDefault="004C4533">
            <w:pPr>
              <w:spacing w:line="480" w:lineRule="auto"/>
              <w:jc w:val="left"/>
              <w:cnfStyle w:val="000000000000" w:firstRow="0" w:lastRow="0" w:firstColumn="0" w:lastColumn="0" w:oddVBand="0" w:evenVBand="0" w:oddHBand="0" w:evenHBand="0" w:firstRowFirstColumn="0" w:firstRowLastColumn="0" w:lastRowFirstColumn="0" w:lastRowLastColumn="0"/>
              <w:rPr>
                <w:color w:val="000000" w:themeColor="text1"/>
                <w:kern w:val="0"/>
                <w:sz w:val="18"/>
                <w:szCs w:val="18"/>
              </w:rPr>
            </w:pPr>
            <w:r>
              <w:rPr>
                <w:color w:val="000000" w:themeColor="text1"/>
                <w:kern w:val="0"/>
                <w:sz w:val="18"/>
                <w:szCs w:val="18"/>
              </w:rPr>
              <w:t xml:space="preserve">Peak T-wave amplitude is between 0.1 and -0.1 mV in leads I, II, </w:t>
            </w:r>
            <w:proofErr w:type="spellStart"/>
            <w:r>
              <w:rPr>
                <w:color w:val="000000" w:themeColor="text1"/>
                <w:kern w:val="0"/>
                <w:sz w:val="18"/>
                <w:szCs w:val="18"/>
              </w:rPr>
              <w:t>aVL</w:t>
            </w:r>
            <w:proofErr w:type="spellEnd"/>
            <w:r>
              <w:rPr>
                <w:color w:val="000000" w:themeColor="text1"/>
                <w:kern w:val="0"/>
                <w:sz w:val="18"/>
                <w:szCs w:val="18"/>
              </w:rPr>
              <w:t xml:space="preserve"> (with an R wave taller than 0.3 mV), and V4 to V6 </w:t>
            </w:r>
          </w:p>
        </w:tc>
      </w:tr>
    </w:tbl>
    <w:p w:rsidR="00CA37BB" w:rsidRDefault="004C4533">
      <w:pPr>
        <w:spacing w:line="480" w:lineRule="auto"/>
        <w:rPr>
          <w:rFonts w:ascii="Times New Roman" w:hAnsi="Times New Roman"/>
        </w:rPr>
      </w:pPr>
      <w:r>
        <w:rPr>
          <w:rFonts w:ascii="Times New Roman" w:hAnsi="Times New Roman"/>
        </w:rPr>
        <w:t xml:space="preserve">Abbreviations: AVB = </w:t>
      </w:r>
      <w:proofErr w:type="spellStart"/>
      <w:r>
        <w:rPr>
          <w:rFonts w:ascii="Times New Roman" w:hAnsi="Times New Roman"/>
        </w:rPr>
        <w:t>atrioventricular</w:t>
      </w:r>
      <w:proofErr w:type="spellEnd"/>
      <w:r>
        <w:rPr>
          <w:rFonts w:ascii="Times New Roman" w:hAnsi="Times New Roman"/>
        </w:rPr>
        <w:t xml:space="preserve"> block; RBBB = right bundle branch block; LBBB = left bundle branch block; LAFB = left anterior fascicular block.</w:t>
      </w:r>
    </w:p>
    <w:p w:rsidR="00573AE0" w:rsidRDefault="00573AE0">
      <w:pPr>
        <w:spacing w:line="480" w:lineRule="auto"/>
        <w:rPr>
          <w:rFonts w:ascii="Times New Roman" w:hAnsi="Times New Roman"/>
        </w:rPr>
      </w:pPr>
    </w:p>
    <w:p w:rsidR="00573AE0" w:rsidRDefault="00573AE0">
      <w:pPr>
        <w:spacing w:line="480" w:lineRule="auto"/>
        <w:rPr>
          <w:rFonts w:ascii="Times New Roman" w:hAnsi="Times New Roman"/>
        </w:rPr>
      </w:pPr>
    </w:p>
    <w:p w:rsidR="00573AE0" w:rsidRDefault="00573AE0">
      <w:pPr>
        <w:spacing w:line="480" w:lineRule="auto"/>
        <w:rPr>
          <w:rFonts w:ascii="Times New Roman" w:hAnsi="Times New Roman"/>
        </w:rPr>
      </w:pPr>
    </w:p>
    <w:p w:rsidR="00573AE0" w:rsidRDefault="00573AE0">
      <w:pPr>
        <w:spacing w:line="480" w:lineRule="auto"/>
        <w:rPr>
          <w:rFonts w:ascii="Times New Roman" w:hAnsi="Times New Roman"/>
        </w:rPr>
      </w:pPr>
    </w:p>
    <w:p w:rsidR="00573AE0" w:rsidRDefault="00573AE0">
      <w:pPr>
        <w:spacing w:line="480" w:lineRule="auto"/>
        <w:rPr>
          <w:rFonts w:ascii="Times New Roman" w:eastAsia="DengXian" w:hAnsi="Times New Roman" w:cs="Times New Roman"/>
          <w:szCs w:val="21"/>
        </w:rPr>
      </w:pPr>
    </w:p>
    <w:p w:rsidR="00573AE0" w:rsidRDefault="00573AE0">
      <w:pPr>
        <w:spacing w:line="480" w:lineRule="auto"/>
        <w:rPr>
          <w:rFonts w:ascii="Times New Roman" w:eastAsia="DengXian" w:hAnsi="Times New Roman" w:cs="Times New Roman"/>
          <w:szCs w:val="21"/>
        </w:rPr>
      </w:pPr>
    </w:p>
    <w:p w:rsidR="00573AE0" w:rsidRDefault="00573AE0">
      <w:pPr>
        <w:spacing w:line="480" w:lineRule="auto"/>
        <w:rPr>
          <w:rFonts w:ascii="Times New Roman" w:eastAsia="DengXian" w:hAnsi="Times New Roman" w:cs="Times New Roman"/>
          <w:szCs w:val="21"/>
        </w:rPr>
      </w:pPr>
    </w:p>
    <w:p w:rsidR="00573AE0" w:rsidRDefault="00573AE0">
      <w:pPr>
        <w:spacing w:line="480" w:lineRule="auto"/>
        <w:rPr>
          <w:rFonts w:ascii="Times New Roman" w:eastAsia="DengXian" w:hAnsi="Times New Roman" w:cs="Times New Roman"/>
          <w:szCs w:val="21"/>
        </w:rPr>
      </w:pPr>
    </w:p>
    <w:p w:rsidR="00573AE0" w:rsidRDefault="00573AE0">
      <w:pPr>
        <w:spacing w:line="480" w:lineRule="auto"/>
        <w:rPr>
          <w:rFonts w:ascii="Times New Roman" w:eastAsia="DengXian" w:hAnsi="Times New Roman" w:cs="Times New Roman"/>
          <w:szCs w:val="21"/>
        </w:rPr>
      </w:pPr>
    </w:p>
    <w:p w:rsidR="00573AE0" w:rsidRDefault="00573AE0">
      <w:pPr>
        <w:spacing w:line="480" w:lineRule="auto"/>
        <w:rPr>
          <w:rFonts w:ascii="Times New Roman" w:eastAsia="DengXian" w:hAnsi="Times New Roman" w:cs="Times New Roman"/>
          <w:szCs w:val="21"/>
        </w:rPr>
      </w:pPr>
    </w:p>
    <w:p w:rsidR="00573AE0" w:rsidRDefault="00573AE0">
      <w:pPr>
        <w:spacing w:line="480" w:lineRule="auto"/>
        <w:rPr>
          <w:rFonts w:ascii="Times New Roman" w:eastAsia="DengXian" w:hAnsi="Times New Roman" w:cs="Times New Roman"/>
          <w:szCs w:val="21"/>
        </w:rPr>
      </w:pPr>
    </w:p>
    <w:p w:rsidR="00CA37BB" w:rsidRDefault="00CA37BB">
      <w:pPr>
        <w:spacing w:line="480" w:lineRule="auto"/>
        <w:rPr>
          <w:rFonts w:ascii="Times New Roman" w:hAnsi="Times New Roman" w:cs="Times New Roman"/>
        </w:rPr>
      </w:pPr>
    </w:p>
    <w:p w:rsidR="00CA37BB" w:rsidRDefault="00CA37BB">
      <w:pPr>
        <w:spacing w:line="480" w:lineRule="auto"/>
        <w:rPr>
          <w:rFonts w:ascii="Times New Roman" w:hAnsi="Times New Roman" w:cs="Times New Roman"/>
        </w:rPr>
      </w:pPr>
    </w:p>
    <w:p w:rsidR="00CA37BB" w:rsidRDefault="00CA37BB">
      <w:pPr>
        <w:spacing w:line="480" w:lineRule="auto"/>
        <w:rPr>
          <w:rFonts w:ascii="Times New Roman" w:hAnsi="Times New Roman" w:cs="Times New Roman"/>
        </w:rPr>
      </w:pPr>
    </w:p>
    <w:p w:rsidR="00CA37BB" w:rsidRDefault="00CA37BB">
      <w:pPr>
        <w:spacing w:line="480" w:lineRule="auto"/>
        <w:rPr>
          <w:rFonts w:ascii="Times New Roman" w:hAnsi="Times New Roman" w:cs="Times New Roman"/>
        </w:rPr>
      </w:pPr>
    </w:p>
    <w:p w:rsidR="00CA37BB" w:rsidRDefault="00CA37BB">
      <w:pPr>
        <w:spacing w:line="480" w:lineRule="auto"/>
        <w:rPr>
          <w:rFonts w:ascii="Times New Roman" w:hAnsi="Times New Roman" w:cs="Times New Roman"/>
        </w:rPr>
      </w:pPr>
    </w:p>
    <w:p w:rsidR="00CA37BB" w:rsidRDefault="00CA37BB">
      <w:pPr>
        <w:spacing w:line="480" w:lineRule="auto"/>
        <w:rPr>
          <w:rFonts w:ascii="Times New Roman" w:hAnsi="Times New Roman" w:cs="Times New Roman"/>
        </w:rPr>
      </w:pPr>
    </w:p>
    <w:p w:rsidR="00CA37BB" w:rsidRDefault="00CA37BB">
      <w:pPr>
        <w:spacing w:line="480" w:lineRule="auto"/>
        <w:rPr>
          <w:rFonts w:ascii="Times New Roman" w:hAnsi="Times New Roman" w:cs="Times New Roman"/>
        </w:rPr>
      </w:pPr>
    </w:p>
    <w:p w:rsidR="00CA37BB" w:rsidRDefault="00CA37BB">
      <w:pPr>
        <w:spacing w:line="480" w:lineRule="auto"/>
        <w:rPr>
          <w:rFonts w:ascii="Times New Roman" w:hAnsi="Times New Roman" w:cs="Times New Roman"/>
        </w:rPr>
      </w:pPr>
    </w:p>
    <w:p w:rsidR="00A3562D" w:rsidRDefault="00A3562D">
      <w:pPr>
        <w:spacing w:line="480" w:lineRule="auto"/>
        <w:rPr>
          <w:rFonts w:ascii="Times New Roman" w:hAnsi="Times New Roman" w:cs="Times New Roman"/>
        </w:rPr>
      </w:pPr>
    </w:p>
    <w:p w:rsidR="00A3562D" w:rsidRDefault="00A3562D">
      <w:pPr>
        <w:spacing w:line="480" w:lineRule="auto"/>
        <w:rPr>
          <w:rFonts w:ascii="Times New Roman" w:hAnsi="Times New Roman" w:cs="Times New Roman"/>
        </w:rPr>
      </w:pPr>
    </w:p>
    <w:p w:rsidR="00A3562D" w:rsidRDefault="00A3562D">
      <w:pPr>
        <w:spacing w:line="480" w:lineRule="auto"/>
        <w:rPr>
          <w:rFonts w:ascii="Times New Roman" w:hAnsi="Times New Roman" w:cs="Times New Roman"/>
        </w:rPr>
      </w:pPr>
    </w:p>
    <w:p w:rsidR="00A3562D" w:rsidRDefault="00A3562D">
      <w:pPr>
        <w:spacing w:line="480" w:lineRule="auto"/>
        <w:rPr>
          <w:rFonts w:ascii="Times New Roman" w:hAnsi="Times New Roman" w:cs="Times New Roman"/>
        </w:rPr>
      </w:pPr>
    </w:p>
    <w:p w:rsidR="00A3562D" w:rsidRDefault="00A3562D">
      <w:pPr>
        <w:spacing w:line="480" w:lineRule="auto"/>
        <w:rPr>
          <w:rFonts w:ascii="Times New Roman" w:hAnsi="Times New Roman" w:cs="Times New Roman"/>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A3562D" w:rsidRDefault="00A3562D">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E2C2C" w:rsidRDefault="00CE2C2C">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Arial" w:hAnsi="Arial" w:cs="Arial"/>
          <w:b/>
          <w:bCs/>
          <w:color w:val="000000"/>
          <w:spacing w:val="-4"/>
          <w:kern w:val="1"/>
          <w:sz w:val="24"/>
          <w:szCs w:val="24"/>
        </w:rPr>
      </w:pPr>
    </w:p>
    <w:p w:rsidR="00CA37BB" w:rsidRDefault="00CA37BB">
      <w:pPr>
        <w:spacing w:line="480" w:lineRule="auto"/>
        <w:rPr>
          <w:rFonts w:ascii="Times New Roman" w:hAnsi="Times New Roman" w:cs="Times New Roman"/>
        </w:rPr>
      </w:pPr>
    </w:p>
    <w:sectPr w:rsidR="00CA37BB">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0658E" w:rsidRDefault="00D0658E" w:rsidP="00573AE0">
      <w:r>
        <w:separator/>
      </w:r>
    </w:p>
  </w:endnote>
  <w:endnote w:type="continuationSeparator" w:id="0">
    <w:p w:rsidR="00D0658E" w:rsidRDefault="00D0658E" w:rsidP="00573A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等线">
    <w:altName w:val="Arial Unicode MS"/>
    <w:charset w:val="86"/>
    <w:family w:val="auto"/>
    <w:pitch w:val="default"/>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dvTT94c8263f.I">
    <w:altName w:val="Cambria"/>
    <w:charset w:val="00"/>
    <w:family w:val="roman"/>
    <w:pitch w:val="default"/>
  </w:font>
  <w:font w:name="AdvTT5235d5a9+20">
    <w:altName w:val="Cambria"/>
    <w:charset w:val="00"/>
    <w:family w:val="roman"/>
    <w:pitch w:val="default"/>
  </w:font>
  <w:font w:name="AdvTT5235d5a9+22">
    <w:altName w:val="Cambria"/>
    <w:charset w:val="00"/>
    <w:family w:val="roman"/>
    <w:pitch w:val="default"/>
  </w:font>
  <w:font w:name="AdvTT5235d5a9+fb">
    <w:altName w:val="Cambria"/>
    <w:charset w:val="00"/>
    <w:family w:val="roman"/>
    <w:pitch w:val="default"/>
  </w:font>
  <w:font w:name="DengXian">
    <w:altName w:val="SimSun"/>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altName w:val="MS Gothic"/>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59241744"/>
      <w:docPartObj>
        <w:docPartGallery w:val="Page Numbers (Bottom of Page)"/>
        <w:docPartUnique/>
      </w:docPartObj>
    </w:sdtPr>
    <w:sdtEndPr>
      <w:rPr>
        <w:rStyle w:val="PageNumber"/>
      </w:rPr>
    </w:sdtEndPr>
    <w:sdtContent>
      <w:p w:rsidR="00D80298" w:rsidRDefault="00D80298" w:rsidP="00D15D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D80298" w:rsidRDefault="00D80298" w:rsidP="00D15D6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29014032"/>
      <w:docPartObj>
        <w:docPartGallery w:val="Page Numbers (Bottom of Page)"/>
        <w:docPartUnique/>
      </w:docPartObj>
    </w:sdtPr>
    <w:sdtEndPr>
      <w:rPr>
        <w:rStyle w:val="PageNumber"/>
      </w:rPr>
    </w:sdtEndPr>
    <w:sdtContent>
      <w:p w:rsidR="00D80298" w:rsidRDefault="00D80298" w:rsidP="00D15D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32F67">
          <w:rPr>
            <w:rStyle w:val="PageNumber"/>
            <w:noProof/>
          </w:rPr>
          <w:t>5</w:t>
        </w:r>
        <w:r>
          <w:rPr>
            <w:rStyle w:val="PageNumber"/>
          </w:rPr>
          <w:fldChar w:fldCharType="end"/>
        </w:r>
      </w:p>
    </w:sdtContent>
  </w:sdt>
  <w:p w:rsidR="00D80298" w:rsidRDefault="00D80298" w:rsidP="00D15D6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0658E" w:rsidRDefault="00D0658E" w:rsidP="00573AE0">
      <w:r>
        <w:separator/>
      </w:r>
    </w:p>
  </w:footnote>
  <w:footnote w:type="continuationSeparator" w:id="0">
    <w:p w:rsidR="00D0658E" w:rsidRDefault="00D0658E" w:rsidP="00573A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C541B3"/>
    <w:multiLevelType w:val="multilevel"/>
    <w:tmpl w:val="0BC541B3"/>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40F11DB6"/>
    <w:multiLevelType w:val="multilevel"/>
    <w:tmpl w:val="40F11DB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nsid w:val="50E35842"/>
    <w:multiLevelType w:val="hybridMultilevel"/>
    <w:tmpl w:val="90D6F38C"/>
    <w:lvl w:ilvl="0" w:tplc="E92CEC86">
      <w:start w:val="1"/>
      <w:numFmt w:val="upp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53842F1E"/>
    <w:multiLevelType w:val="hybridMultilevel"/>
    <w:tmpl w:val="3EDC0DB8"/>
    <w:lvl w:ilvl="0" w:tplc="9F784E90">
      <w:start w:val="1"/>
      <w:numFmt w:val="upperLetter"/>
      <w:lvlText w:val="(%1)"/>
      <w:lvlJc w:val="left"/>
      <w:pPr>
        <w:ind w:left="360" w:hanging="360"/>
      </w:pPr>
      <w:rPr>
        <w:rFonts w:ascii="Times New Roman" w:eastAsiaTheme="minorEastAsia" w:hAnsi="Times New Roman" w:cs="Times New Roma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activeWritingStyle w:appName="MSWord" w:lang="en-US" w:vendorID="64" w:dllVersion="0" w:nlCheck="1" w:checkStyle="0"/>
  <w:activeWritingStyle w:appName="MSWord" w:lang="zh-CN" w:vendorID="64" w:dllVersion="0" w:nlCheck="1" w:checkStyle="1"/>
  <w:activeWritingStyle w:appName="MSWord" w:lang="en-US" w:vendorID="64" w:dllVersion="131078" w:nlCheck="1" w:checkStyle="1"/>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DengXian&lt;/FontName&gt;&lt;FontSize&gt;10&lt;/FontSize&gt;&lt;ReflistTitle&gt;&lt;/ReflistTitle&gt;&lt;StartingRefnum&gt;1&lt;/StartingRefnum&gt;&lt;FirstLineIndent&gt;0&lt;/FirstLineIndent&gt;&lt;HangingIndent&gt;451&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25rwxa9dfx9ke00v3prdaw9xpxxxpv2pr0&quot;&gt;My EndNote Library-Converted&lt;record-ids&gt;&lt;item&gt;66&lt;/item&gt;&lt;item&gt;67&lt;/item&gt;&lt;item&gt;68&lt;/item&gt;&lt;item&gt;69&lt;/item&gt;&lt;item&gt;70&lt;/item&gt;&lt;item&gt;71&lt;/item&gt;&lt;item&gt;72&lt;/item&gt;&lt;item&gt;73&lt;/item&gt;&lt;item&gt;75&lt;/item&gt;&lt;item&gt;76&lt;/item&gt;&lt;item&gt;77&lt;/item&gt;&lt;item&gt;78&lt;/item&gt;&lt;item&gt;79&lt;/item&gt;&lt;item&gt;85&lt;/item&gt;&lt;item&gt;103&lt;/item&gt;&lt;/record-ids&gt;&lt;/item&gt;&lt;/Libraries&gt;"/>
    <w:docVar w:name="Total_Editing_Time" w:val="56"/>
  </w:docVars>
  <w:rsids>
    <w:rsidRoot w:val="005F6858"/>
    <w:rsid w:val="F5DEC7EE"/>
    <w:rsid w:val="00001609"/>
    <w:rsid w:val="00001833"/>
    <w:rsid w:val="00002C73"/>
    <w:rsid w:val="000061CE"/>
    <w:rsid w:val="0000669F"/>
    <w:rsid w:val="00007FA9"/>
    <w:rsid w:val="0001137B"/>
    <w:rsid w:val="00014CD4"/>
    <w:rsid w:val="00015177"/>
    <w:rsid w:val="00015432"/>
    <w:rsid w:val="000176A6"/>
    <w:rsid w:val="000206FC"/>
    <w:rsid w:val="000207A5"/>
    <w:rsid w:val="00021A5A"/>
    <w:rsid w:val="00021AB8"/>
    <w:rsid w:val="000226D6"/>
    <w:rsid w:val="00024B21"/>
    <w:rsid w:val="000253B8"/>
    <w:rsid w:val="00030501"/>
    <w:rsid w:val="00030E05"/>
    <w:rsid w:val="0003158E"/>
    <w:rsid w:val="00032B7B"/>
    <w:rsid w:val="00032C31"/>
    <w:rsid w:val="00034137"/>
    <w:rsid w:val="00036431"/>
    <w:rsid w:val="000364F8"/>
    <w:rsid w:val="000371E2"/>
    <w:rsid w:val="00037606"/>
    <w:rsid w:val="00040121"/>
    <w:rsid w:val="00041048"/>
    <w:rsid w:val="00043E6A"/>
    <w:rsid w:val="00045B0D"/>
    <w:rsid w:val="00045C3D"/>
    <w:rsid w:val="00046134"/>
    <w:rsid w:val="000464D0"/>
    <w:rsid w:val="000465A9"/>
    <w:rsid w:val="0004689D"/>
    <w:rsid w:val="00047F9D"/>
    <w:rsid w:val="00050C2E"/>
    <w:rsid w:val="000515EC"/>
    <w:rsid w:val="00052093"/>
    <w:rsid w:val="00052AD0"/>
    <w:rsid w:val="00052FB3"/>
    <w:rsid w:val="000540A1"/>
    <w:rsid w:val="0005477A"/>
    <w:rsid w:val="00056630"/>
    <w:rsid w:val="00056C9A"/>
    <w:rsid w:val="00056E68"/>
    <w:rsid w:val="00057281"/>
    <w:rsid w:val="0006152F"/>
    <w:rsid w:val="00061A62"/>
    <w:rsid w:val="000638D7"/>
    <w:rsid w:val="00064152"/>
    <w:rsid w:val="00064401"/>
    <w:rsid w:val="000661CD"/>
    <w:rsid w:val="00066CE1"/>
    <w:rsid w:val="00070748"/>
    <w:rsid w:val="00071DE9"/>
    <w:rsid w:val="000721EB"/>
    <w:rsid w:val="000735AD"/>
    <w:rsid w:val="000748C6"/>
    <w:rsid w:val="000751E8"/>
    <w:rsid w:val="000760A8"/>
    <w:rsid w:val="0007664B"/>
    <w:rsid w:val="00080D75"/>
    <w:rsid w:val="000811E0"/>
    <w:rsid w:val="00081F5A"/>
    <w:rsid w:val="00082364"/>
    <w:rsid w:val="0008257A"/>
    <w:rsid w:val="00082ADE"/>
    <w:rsid w:val="00083C8C"/>
    <w:rsid w:val="000845B4"/>
    <w:rsid w:val="00085277"/>
    <w:rsid w:val="00085DDF"/>
    <w:rsid w:val="00087CA8"/>
    <w:rsid w:val="00092F39"/>
    <w:rsid w:val="00093169"/>
    <w:rsid w:val="0009324C"/>
    <w:rsid w:val="00095316"/>
    <w:rsid w:val="000956F6"/>
    <w:rsid w:val="000A048B"/>
    <w:rsid w:val="000A14B7"/>
    <w:rsid w:val="000A20F6"/>
    <w:rsid w:val="000A22F0"/>
    <w:rsid w:val="000A4508"/>
    <w:rsid w:val="000A48F9"/>
    <w:rsid w:val="000A50AC"/>
    <w:rsid w:val="000A5559"/>
    <w:rsid w:val="000A6269"/>
    <w:rsid w:val="000A6AF4"/>
    <w:rsid w:val="000A756F"/>
    <w:rsid w:val="000B1543"/>
    <w:rsid w:val="000B5405"/>
    <w:rsid w:val="000B54A6"/>
    <w:rsid w:val="000B59AF"/>
    <w:rsid w:val="000B6563"/>
    <w:rsid w:val="000B685F"/>
    <w:rsid w:val="000B7054"/>
    <w:rsid w:val="000C2F72"/>
    <w:rsid w:val="000C54BF"/>
    <w:rsid w:val="000D1AFF"/>
    <w:rsid w:val="000D21D6"/>
    <w:rsid w:val="000D30B0"/>
    <w:rsid w:val="000D3C44"/>
    <w:rsid w:val="000D3F8B"/>
    <w:rsid w:val="000D59C5"/>
    <w:rsid w:val="000D5D8A"/>
    <w:rsid w:val="000E1A55"/>
    <w:rsid w:val="000E3237"/>
    <w:rsid w:val="000E3CF2"/>
    <w:rsid w:val="000E44AF"/>
    <w:rsid w:val="000E44F7"/>
    <w:rsid w:val="000E5085"/>
    <w:rsid w:val="000E6C0B"/>
    <w:rsid w:val="000E7AE4"/>
    <w:rsid w:val="000F1C0E"/>
    <w:rsid w:val="000F2C7B"/>
    <w:rsid w:val="000F7749"/>
    <w:rsid w:val="000F7E0D"/>
    <w:rsid w:val="00102CB3"/>
    <w:rsid w:val="00103924"/>
    <w:rsid w:val="0010581B"/>
    <w:rsid w:val="00105E38"/>
    <w:rsid w:val="00111973"/>
    <w:rsid w:val="00113089"/>
    <w:rsid w:val="00113BBD"/>
    <w:rsid w:val="001150D5"/>
    <w:rsid w:val="00115ED1"/>
    <w:rsid w:val="00116B1C"/>
    <w:rsid w:val="001171DE"/>
    <w:rsid w:val="00120433"/>
    <w:rsid w:val="00120BC3"/>
    <w:rsid w:val="00121673"/>
    <w:rsid w:val="0012187B"/>
    <w:rsid w:val="00123298"/>
    <w:rsid w:val="00123602"/>
    <w:rsid w:val="00123904"/>
    <w:rsid w:val="0012429C"/>
    <w:rsid w:val="00125483"/>
    <w:rsid w:val="00126367"/>
    <w:rsid w:val="00127963"/>
    <w:rsid w:val="00131FBF"/>
    <w:rsid w:val="001328B7"/>
    <w:rsid w:val="0013366A"/>
    <w:rsid w:val="00135E9B"/>
    <w:rsid w:val="00136EE4"/>
    <w:rsid w:val="001370C3"/>
    <w:rsid w:val="00137847"/>
    <w:rsid w:val="00137FC2"/>
    <w:rsid w:val="00143B0C"/>
    <w:rsid w:val="00144B5D"/>
    <w:rsid w:val="00146887"/>
    <w:rsid w:val="001470B6"/>
    <w:rsid w:val="00151737"/>
    <w:rsid w:val="00151FE6"/>
    <w:rsid w:val="00155989"/>
    <w:rsid w:val="00156271"/>
    <w:rsid w:val="00157524"/>
    <w:rsid w:val="00157B6B"/>
    <w:rsid w:val="00160880"/>
    <w:rsid w:val="001611F8"/>
    <w:rsid w:val="00162C16"/>
    <w:rsid w:val="00163AD2"/>
    <w:rsid w:val="00164597"/>
    <w:rsid w:val="00165172"/>
    <w:rsid w:val="00165BF3"/>
    <w:rsid w:val="0016615A"/>
    <w:rsid w:val="00166540"/>
    <w:rsid w:val="00170110"/>
    <w:rsid w:val="0017090A"/>
    <w:rsid w:val="00170C2F"/>
    <w:rsid w:val="001711ED"/>
    <w:rsid w:val="00172927"/>
    <w:rsid w:val="00173CBD"/>
    <w:rsid w:val="00174160"/>
    <w:rsid w:val="00175769"/>
    <w:rsid w:val="0017721E"/>
    <w:rsid w:val="00177CE9"/>
    <w:rsid w:val="00177E3A"/>
    <w:rsid w:val="00181CEA"/>
    <w:rsid w:val="00185B88"/>
    <w:rsid w:val="00185ED4"/>
    <w:rsid w:val="00187FAF"/>
    <w:rsid w:val="0019102E"/>
    <w:rsid w:val="001941F9"/>
    <w:rsid w:val="001946E9"/>
    <w:rsid w:val="00195FB8"/>
    <w:rsid w:val="00197D4D"/>
    <w:rsid w:val="001A199D"/>
    <w:rsid w:val="001A297D"/>
    <w:rsid w:val="001A513A"/>
    <w:rsid w:val="001A5FCC"/>
    <w:rsid w:val="001A671B"/>
    <w:rsid w:val="001B03F0"/>
    <w:rsid w:val="001B16DD"/>
    <w:rsid w:val="001B1E8B"/>
    <w:rsid w:val="001B2F2F"/>
    <w:rsid w:val="001B3391"/>
    <w:rsid w:val="001B33D1"/>
    <w:rsid w:val="001B33EA"/>
    <w:rsid w:val="001B397F"/>
    <w:rsid w:val="001B3D0E"/>
    <w:rsid w:val="001B4D65"/>
    <w:rsid w:val="001B787E"/>
    <w:rsid w:val="001B7A06"/>
    <w:rsid w:val="001C111B"/>
    <w:rsid w:val="001C1CC9"/>
    <w:rsid w:val="001C29B1"/>
    <w:rsid w:val="001C327D"/>
    <w:rsid w:val="001C4856"/>
    <w:rsid w:val="001C647E"/>
    <w:rsid w:val="001D0316"/>
    <w:rsid w:val="001D17F3"/>
    <w:rsid w:val="001D28D5"/>
    <w:rsid w:val="001D3102"/>
    <w:rsid w:val="001D3A8A"/>
    <w:rsid w:val="001D3C67"/>
    <w:rsid w:val="001D4483"/>
    <w:rsid w:val="001D5052"/>
    <w:rsid w:val="001D5BA9"/>
    <w:rsid w:val="001D6064"/>
    <w:rsid w:val="001E01F0"/>
    <w:rsid w:val="001E1191"/>
    <w:rsid w:val="001E1894"/>
    <w:rsid w:val="001E517C"/>
    <w:rsid w:val="001E5670"/>
    <w:rsid w:val="001E5B96"/>
    <w:rsid w:val="001E61D9"/>
    <w:rsid w:val="001E6786"/>
    <w:rsid w:val="001E7161"/>
    <w:rsid w:val="001E789B"/>
    <w:rsid w:val="001F1D21"/>
    <w:rsid w:val="001F1EAD"/>
    <w:rsid w:val="001F271F"/>
    <w:rsid w:val="001F2B01"/>
    <w:rsid w:val="001F545E"/>
    <w:rsid w:val="002001B0"/>
    <w:rsid w:val="00200409"/>
    <w:rsid w:val="002012A4"/>
    <w:rsid w:val="00201A04"/>
    <w:rsid w:val="00201E65"/>
    <w:rsid w:val="002037D2"/>
    <w:rsid w:val="002045D0"/>
    <w:rsid w:val="0020517F"/>
    <w:rsid w:val="00206EDF"/>
    <w:rsid w:val="002074B8"/>
    <w:rsid w:val="0020786D"/>
    <w:rsid w:val="002078F6"/>
    <w:rsid w:val="0020797C"/>
    <w:rsid w:val="00207D3D"/>
    <w:rsid w:val="00210584"/>
    <w:rsid w:val="00211174"/>
    <w:rsid w:val="002116CC"/>
    <w:rsid w:val="0021252A"/>
    <w:rsid w:val="00214DE9"/>
    <w:rsid w:val="0021532E"/>
    <w:rsid w:val="00215EEA"/>
    <w:rsid w:val="002169D2"/>
    <w:rsid w:val="00220694"/>
    <w:rsid w:val="00220F3B"/>
    <w:rsid w:val="00221464"/>
    <w:rsid w:val="002215B5"/>
    <w:rsid w:val="0022184C"/>
    <w:rsid w:val="00223833"/>
    <w:rsid w:val="00223E82"/>
    <w:rsid w:val="002242EA"/>
    <w:rsid w:val="00224424"/>
    <w:rsid w:val="00224C3F"/>
    <w:rsid w:val="002300E0"/>
    <w:rsid w:val="00232522"/>
    <w:rsid w:val="002336C9"/>
    <w:rsid w:val="00234F39"/>
    <w:rsid w:val="00236AB1"/>
    <w:rsid w:val="00236FB1"/>
    <w:rsid w:val="002426A5"/>
    <w:rsid w:val="00242B49"/>
    <w:rsid w:val="00242EA4"/>
    <w:rsid w:val="00247C8A"/>
    <w:rsid w:val="00250A97"/>
    <w:rsid w:val="002513A1"/>
    <w:rsid w:val="0025153C"/>
    <w:rsid w:val="0025204B"/>
    <w:rsid w:val="00252BB6"/>
    <w:rsid w:val="00252E9A"/>
    <w:rsid w:val="00254742"/>
    <w:rsid w:val="00255078"/>
    <w:rsid w:val="00255F79"/>
    <w:rsid w:val="00260D77"/>
    <w:rsid w:val="00261F0A"/>
    <w:rsid w:val="002635A6"/>
    <w:rsid w:val="00263EA3"/>
    <w:rsid w:val="002649DE"/>
    <w:rsid w:val="00264EC2"/>
    <w:rsid w:val="00265038"/>
    <w:rsid w:val="0026531E"/>
    <w:rsid w:val="00265CC1"/>
    <w:rsid w:val="002669E7"/>
    <w:rsid w:val="00271EFD"/>
    <w:rsid w:val="00273181"/>
    <w:rsid w:val="00274E92"/>
    <w:rsid w:val="00276599"/>
    <w:rsid w:val="002769DD"/>
    <w:rsid w:val="00276B7D"/>
    <w:rsid w:val="00276F0C"/>
    <w:rsid w:val="00281050"/>
    <w:rsid w:val="00282869"/>
    <w:rsid w:val="00285B98"/>
    <w:rsid w:val="00285C93"/>
    <w:rsid w:val="00286D64"/>
    <w:rsid w:val="00290937"/>
    <w:rsid w:val="002915E5"/>
    <w:rsid w:val="002937A0"/>
    <w:rsid w:val="002938E7"/>
    <w:rsid w:val="00293F65"/>
    <w:rsid w:val="00294D0F"/>
    <w:rsid w:val="0029566E"/>
    <w:rsid w:val="00295EBA"/>
    <w:rsid w:val="00296946"/>
    <w:rsid w:val="00296BDF"/>
    <w:rsid w:val="00297344"/>
    <w:rsid w:val="002A0AA9"/>
    <w:rsid w:val="002A0CA4"/>
    <w:rsid w:val="002A2119"/>
    <w:rsid w:val="002A3014"/>
    <w:rsid w:val="002A330A"/>
    <w:rsid w:val="002A37AD"/>
    <w:rsid w:val="002A4958"/>
    <w:rsid w:val="002A5270"/>
    <w:rsid w:val="002A6FB6"/>
    <w:rsid w:val="002A7B3A"/>
    <w:rsid w:val="002B0D58"/>
    <w:rsid w:val="002B0ECE"/>
    <w:rsid w:val="002B1F26"/>
    <w:rsid w:val="002B1F52"/>
    <w:rsid w:val="002B4137"/>
    <w:rsid w:val="002B587B"/>
    <w:rsid w:val="002B6DE3"/>
    <w:rsid w:val="002C0966"/>
    <w:rsid w:val="002C2612"/>
    <w:rsid w:val="002C38AF"/>
    <w:rsid w:val="002C6D53"/>
    <w:rsid w:val="002D2156"/>
    <w:rsid w:val="002D386F"/>
    <w:rsid w:val="002D3C60"/>
    <w:rsid w:val="002D4BBC"/>
    <w:rsid w:val="002D4D46"/>
    <w:rsid w:val="002E020F"/>
    <w:rsid w:val="002E10D3"/>
    <w:rsid w:val="002E1C14"/>
    <w:rsid w:val="002E2431"/>
    <w:rsid w:val="002E4175"/>
    <w:rsid w:val="002E418B"/>
    <w:rsid w:val="002E4C47"/>
    <w:rsid w:val="002E6370"/>
    <w:rsid w:val="002E73DF"/>
    <w:rsid w:val="002F0DFB"/>
    <w:rsid w:val="002F253B"/>
    <w:rsid w:val="002F2723"/>
    <w:rsid w:val="003005CE"/>
    <w:rsid w:val="0030114A"/>
    <w:rsid w:val="003011B0"/>
    <w:rsid w:val="0030349C"/>
    <w:rsid w:val="0030366A"/>
    <w:rsid w:val="0030377A"/>
    <w:rsid w:val="00304158"/>
    <w:rsid w:val="00304973"/>
    <w:rsid w:val="003063B1"/>
    <w:rsid w:val="00306B03"/>
    <w:rsid w:val="003073B9"/>
    <w:rsid w:val="003073E9"/>
    <w:rsid w:val="003107AD"/>
    <w:rsid w:val="00311ACA"/>
    <w:rsid w:val="003129AE"/>
    <w:rsid w:val="003135F1"/>
    <w:rsid w:val="00313AB0"/>
    <w:rsid w:val="00314BA1"/>
    <w:rsid w:val="00315755"/>
    <w:rsid w:val="00315D7D"/>
    <w:rsid w:val="00316D62"/>
    <w:rsid w:val="003170A8"/>
    <w:rsid w:val="003170EB"/>
    <w:rsid w:val="00317189"/>
    <w:rsid w:val="0031729B"/>
    <w:rsid w:val="00317817"/>
    <w:rsid w:val="00320A48"/>
    <w:rsid w:val="003210FE"/>
    <w:rsid w:val="00321606"/>
    <w:rsid w:val="0032208C"/>
    <w:rsid w:val="0032242E"/>
    <w:rsid w:val="003238DD"/>
    <w:rsid w:val="003248B2"/>
    <w:rsid w:val="00324F1F"/>
    <w:rsid w:val="0032559F"/>
    <w:rsid w:val="0032705A"/>
    <w:rsid w:val="003324DD"/>
    <w:rsid w:val="00332B57"/>
    <w:rsid w:val="003337B1"/>
    <w:rsid w:val="00340F06"/>
    <w:rsid w:val="003419EC"/>
    <w:rsid w:val="003433C6"/>
    <w:rsid w:val="0034357C"/>
    <w:rsid w:val="00344092"/>
    <w:rsid w:val="003454DA"/>
    <w:rsid w:val="00345821"/>
    <w:rsid w:val="00345C4F"/>
    <w:rsid w:val="00345F44"/>
    <w:rsid w:val="00347554"/>
    <w:rsid w:val="00352442"/>
    <w:rsid w:val="0035319F"/>
    <w:rsid w:val="003537B4"/>
    <w:rsid w:val="00354AD1"/>
    <w:rsid w:val="0035658C"/>
    <w:rsid w:val="00357DFE"/>
    <w:rsid w:val="003617B8"/>
    <w:rsid w:val="00365FE8"/>
    <w:rsid w:val="00366163"/>
    <w:rsid w:val="00366BDB"/>
    <w:rsid w:val="00367DCE"/>
    <w:rsid w:val="00370AE6"/>
    <w:rsid w:val="00375290"/>
    <w:rsid w:val="00375585"/>
    <w:rsid w:val="00375F99"/>
    <w:rsid w:val="00376180"/>
    <w:rsid w:val="0038056A"/>
    <w:rsid w:val="0038200C"/>
    <w:rsid w:val="0038268D"/>
    <w:rsid w:val="003829C7"/>
    <w:rsid w:val="00383BBC"/>
    <w:rsid w:val="003841CA"/>
    <w:rsid w:val="003841E2"/>
    <w:rsid w:val="00384430"/>
    <w:rsid w:val="00384586"/>
    <w:rsid w:val="00387B7B"/>
    <w:rsid w:val="00387E41"/>
    <w:rsid w:val="003901CD"/>
    <w:rsid w:val="00390911"/>
    <w:rsid w:val="00390EA6"/>
    <w:rsid w:val="00393001"/>
    <w:rsid w:val="003951FE"/>
    <w:rsid w:val="00395715"/>
    <w:rsid w:val="00395E25"/>
    <w:rsid w:val="003969B5"/>
    <w:rsid w:val="00397590"/>
    <w:rsid w:val="003A3002"/>
    <w:rsid w:val="003A553E"/>
    <w:rsid w:val="003A59ED"/>
    <w:rsid w:val="003A5C83"/>
    <w:rsid w:val="003B058A"/>
    <w:rsid w:val="003B2A31"/>
    <w:rsid w:val="003B6AAC"/>
    <w:rsid w:val="003B6FF2"/>
    <w:rsid w:val="003B78D3"/>
    <w:rsid w:val="003B7E8A"/>
    <w:rsid w:val="003C02A6"/>
    <w:rsid w:val="003C11BD"/>
    <w:rsid w:val="003C3187"/>
    <w:rsid w:val="003C35B6"/>
    <w:rsid w:val="003C78C0"/>
    <w:rsid w:val="003D0904"/>
    <w:rsid w:val="003D3B0D"/>
    <w:rsid w:val="003D4BAB"/>
    <w:rsid w:val="003D616C"/>
    <w:rsid w:val="003D61F0"/>
    <w:rsid w:val="003D7DA6"/>
    <w:rsid w:val="003E377A"/>
    <w:rsid w:val="003E3DBC"/>
    <w:rsid w:val="003E3E7F"/>
    <w:rsid w:val="003E406C"/>
    <w:rsid w:val="003E5BF5"/>
    <w:rsid w:val="003E5EE8"/>
    <w:rsid w:val="003E6C12"/>
    <w:rsid w:val="003F1AAF"/>
    <w:rsid w:val="003F2370"/>
    <w:rsid w:val="003F3643"/>
    <w:rsid w:val="003F4401"/>
    <w:rsid w:val="003F73C0"/>
    <w:rsid w:val="00400634"/>
    <w:rsid w:val="004013B1"/>
    <w:rsid w:val="0040604C"/>
    <w:rsid w:val="00406249"/>
    <w:rsid w:val="0041403B"/>
    <w:rsid w:val="004142B4"/>
    <w:rsid w:val="0041452D"/>
    <w:rsid w:val="00415051"/>
    <w:rsid w:val="00417F52"/>
    <w:rsid w:val="0042032B"/>
    <w:rsid w:val="00420C06"/>
    <w:rsid w:val="004227F5"/>
    <w:rsid w:val="00426635"/>
    <w:rsid w:val="00427A3B"/>
    <w:rsid w:val="00432235"/>
    <w:rsid w:val="00436174"/>
    <w:rsid w:val="004364E4"/>
    <w:rsid w:val="00436F86"/>
    <w:rsid w:val="00436FFF"/>
    <w:rsid w:val="00437621"/>
    <w:rsid w:val="004410F0"/>
    <w:rsid w:val="004423E2"/>
    <w:rsid w:val="00442F27"/>
    <w:rsid w:val="004431FB"/>
    <w:rsid w:val="00443793"/>
    <w:rsid w:val="00444E53"/>
    <w:rsid w:val="004453A7"/>
    <w:rsid w:val="004453BA"/>
    <w:rsid w:val="00445A0A"/>
    <w:rsid w:val="004463F0"/>
    <w:rsid w:val="00446ED9"/>
    <w:rsid w:val="00447BF7"/>
    <w:rsid w:val="00450EF3"/>
    <w:rsid w:val="00452C02"/>
    <w:rsid w:val="00452E13"/>
    <w:rsid w:val="004530C3"/>
    <w:rsid w:val="004536AD"/>
    <w:rsid w:val="00453D75"/>
    <w:rsid w:val="00455E20"/>
    <w:rsid w:val="00455F67"/>
    <w:rsid w:val="004560B4"/>
    <w:rsid w:val="0045727F"/>
    <w:rsid w:val="004574D9"/>
    <w:rsid w:val="004611C6"/>
    <w:rsid w:val="00461484"/>
    <w:rsid w:val="004618DD"/>
    <w:rsid w:val="0046227A"/>
    <w:rsid w:val="00462BE3"/>
    <w:rsid w:val="00462F1D"/>
    <w:rsid w:val="0046540A"/>
    <w:rsid w:val="00466CFC"/>
    <w:rsid w:val="00467C11"/>
    <w:rsid w:val="004719ED"/>
    <w:rsid w:val="00471DC7"/>
    <w:rsid w:val="00471F42"/>
    <w:rsid w:val="004734D3"/>
    <w:rsid w:val="00473BF1"/>
    <w:rsid w:val="0047477B"/>
    <w:rsid w:val="00474A28"/>
    <w:rsid w:val="004774DE"/>
    <w:rsid w:val="004855E3"/>
    <w:rsid w:val="00485914"/>
    <w:rsid w:val="00491FE1"/>
    <w:rsid w:val="004924AD"/>
    <w:rsid w:val="0049277B"/>
    <w:rsid w:val="00492D48"/>
    <w:rsid w:val="004934F3"/>
    <w:rsid w:val="00493FD4"/>
    <w:rsid w:val="00493FF7"/>
    <w:rsid w:val="00494B08"/>
    <w:rsid w:val="004956B9"/>
    <w:rsid w:val="0049633A"/>
    <w:rsid w:val="004A0136"/>
    <w:rsid w:val="004A0400"/>
    <w:rsid w:val="004A0C99"/>
    <w:rsid w:val="004A1978"/>
    <w:rsid w:val="004A2B7E"/>
    <w:rsid w:val="004A2FE0"/>
    <w:rsid w:val="004A5DE8"/>
    <w:rsid w:val="004B0019"/>
    <w:rsid w:val="004B18C2"/>
    <w:rsid w:val="004B25BA"/>
    <w:rsid w:val="004B5373"/>
    <w:rsid w:val="004B6C93"/>
    <w:rsid w:val="004C0171"/>
    <w:rsid w:val="004C0C66"/>
    <w:rsid w:val="004C1B8B"/>
    <w:rsid w:val="004C1CBF"/>
    <w:rsid w:val="004C2307"/>
    <w:rsid w:val="004C3204"/>
    <w:rsid w:val="004C33B3"/>
    <w:rsid w:val="004C4533"/>
    <w:rsid w:val="004C4F45"/>
    <w:rsid w:val="004C5FA1"/>
    <w:rsid w:val="004C6054"/>
    <w:rsid w:val="004C6250"/>
    <w:rsid w:val="004D01B0"/>
    <w:rsid w:val="004D1422"/>
    <w:rsid w:val="004D28EF"/>
    <w:rsid w:val="004D4518"/>
    <w:rsid w:val="004D4C0C"/>
    <w:rsid w:val="004D5C46"/>
    <w:rsid w:val="004E14A8"/>
    <w:rsid w:val="004E1ACB"/>
    <w:rsid w:val="004E55C9"/>
    <w:rsid w:val="004E5F1A"/>
    <w:rsid w:val="004E6CB6"/>
    <w:rsid w:val="004E6E59"/>
    <w:rsid w:val="004E7861"/>
    <w:rsid w:val="004E7D91"/>
    <w:rsid w:val="004F1CAA"/>
    <w:rsid w:val="004F5D32"/>
    <w:rsid w:val="004F62E3"/>
    <w:rsid w:val="00500EA6"/>
    <w:rsid w:val="00501935"/>
    <w:rsid w:val="00501D31"/>
    <w:rsid w:val="0050398D"/>
    <w:rsid w:val="005042E1"/>
    <w:rsid w:val="005071EB"/>
    <w:rsid w:val="0051026A"/>
    <w:rsid w:val="00510740"/>
    <w:rsid w:val="00514E00"/>
    <w:rsid w:val="005153A3"/>
    <w:rsid w:val="00517500"/>
    <w:rsid w:val="0052258F"/>
    <w:rsid w:val="00524AFD"/>
    <w:rsid w:val="005262A2"/>
    <w:rsid w:val="005274B8"/>
    <w:rsid w:val="005302EA"/>
    <w:rsid w:val="005327B6"/>
    <w:rsid w:val="00533000"/>
    <w:rsid w:val="005354C2"/>
    <w:rsid w:val="005354EF"/>
    <w:rsid w:val="005361F1"/>
    <w:rsid w:val="00536F0A"/>
    <w:rsid w:val="005378A2"/>
    <w:rsid w:val="00540108"/>
    <w:rsid w:val="00544469"/>
    <w:rsid w:val="00546461"/>
    <w:rsid w:val="0054707A"/>
    <w:rsid w:val="00550218"/>
    <w:rsid w:val="005506F7"/>
    <w:rsid w:val="00552605"/>
    <w:rsid w:val="00554D65"/>
    <w:rsid w:val="005552F4"/>
    <w:rsid w:val="00557D29"/>
    <w:rsid w:val="00562313"/>
    <w:rsid w:val="0056238E"/>
    <w:rsid w:val="00562799"/>
    <w:rsid w:val="00563B61"/>
    <w:rsid w:val="00563EFA"/>
    <w:rsid w:val="00564803"/>
    <w:rsid w:val="005654AC"/>
    <w:rsid w:val="00566B56"/>
    <w:rsid w:val="00567350"/>
    <w:rsid w:val="00572D8E"/>
    <w:rsid w:val="00573AE0"/>
    <w:rsid w:val="00573C16"/>
    <w:rsid w:val="005740F5"/>
    <w:rsid w:val="0057485E"/>
    <w:rsid w:val="00574A6E"/>
    <w:rsid w:val="00575C50"/>
    <w:rsid w:val="00576F0D"/>
    <w:rsid w:val="00577346"/>
    <w:rsid w:val="00580BA4"/>
    <w:rsid w:val="0058494C"/>
    <w:rsid w:val="00585066"/>
    <w:rsid w:val="005902FD"/>
    <w:rsid w:val="00590F41"/>
    <w:rsid w:val="00592883"/>
    <w:rsid w:val="00594947"/>
    <w:rsid w:val="005950A9"/>
    <w:rsid w:val="00596B1F"/>
    <w:rsid w:val="005A00D2"/>
    <w:rsid w:val="005A1D86"/>
    <w:rsid w:val="005A2B5F"/>
    <w:rsid w:val="005A38F1"/>
    <w:rsid w:val="005A3D72"/>
    <w:rsid w:val="005A41D9"/>
    <w:rsid w:val="005A47ED"/>
    <w:rsid w:val="005A4EBD"/>
    <w:rsid w:val="005A5504"/>
    <w:rsid w:val="005B01FC"/>
    <w:rsid w:val="005B1251"/>
    <w:rsid w:val="005B183F"/>
    <w:rsid w:val="005B19BD"/>
    <w:rsid w:val="005B3457"/>
    <w:rsid w:val="005B3715"/>
    <w:rsid w:val="005B4DF5"/>
    <w:rsid w:val="005B60FD"/>
    <w:rsid w:val="005B6B9B"/>
    <w:rsid w:val="005B7603"/>
    <w:rsid w:val="005B768C"/>
    <w:rsid w:val="005C2C79"/>
    <w:rsid w:val="005C3CD5"/>
    <w:rsid w:val="005C3CD6"/>
    <w:rsid w:val="005C4813"/>
    <w:rsid w:val="005C49FB"/>
    <w:rsid w:val="005C4C06"/>
    <w:rsid w:val="005C53D6"/>
    <w:rsid w:val="005D0B8B"/>
    <w:rsid w:val="005D2192"/>
    <w:rsid w:val="005D2254"/>
    <w:rsid w:val="005D2A88"/>
    <w:rsid w:val="005D2C6A"/>
    <w:rsid w:val="005D55D1"/>
    <w:rsid w:val="005D55E0"/>
    <w:rsid w:val="005D59CC"/>
    <w:rsid w:val="005D5C47"/>
    <w:rsid w:val="005D6515"/>
    <w:rsid w:val="005D7F93"/>
    <w:rsid w:val="005E0B41"/>
    <w:rsid w:val="005E1910"/>
    <w:rsid w:val="005E2BD1"/>
    <w:rsid w:val="005E3307"/>
    <w:rsid w:val="005E3A75"/>
    <w:rsid w:val="005E4CF5"/>
    <w:rsid w:val="005E7242"/>
    <w:rsid w:val="005E724E"/>
    <w:rsid w:val="005E73A0"/>
    <w:rsid w:val="005E7650"/>
    <w:rsid w:val="005F00D0"/>
    <w:rsid w:val="005F0D72"/>
    <w:rsid w:val="005F244F"/>
    <w:rsid w:val="005F25FA"/>
    <w:rsid w:val="005F2EBE"/>
    <w:rsid w:val="005F33BC"/>
    <w:rsid w:val="005F5883"/>
    <w:rsid w:val="005F6858"/>
    <w:rsid w:val="005F6C70"/>
    <w:rsid w:val="00601B2D"/>
    <w:rsid w:val="00602A4F"/>
    <w:rsid w:val="00603659"/>
    <w:rsid w:val="006042BA"/>
    <w:rsid w:val="00606FA6"/>
    <w:rsid w:val="006077FE"/>
    <w:rsid w:val="00607B5D"/>
    <w:rsid w:val="006120D7"/>
    <w:rsid w:val="006124BE"/>
    <w:rsid w:val="00613FBD"/>
    <w:rsid w:val="00613FE1"/>
    <w:rsid w:val="0061425A"/>
    <w:rsid w:val="006153C7"/>
    <w:rsid w:val="00617AAE"/>
    <w:rsid w:val="0062056D"/>
    <w:rsid w:val="00620DE7"/>
    <w:rsid w:val="00621AED"/>
    <w:rsid w:val="00621DA5"/>
    <w:rsid w:val="00622FF5"/>
    <w:rsid w:val="00623FF6"/>
    <w:rsid w:val="006249DE"/>
    <w:rsid w:val="006273B1"/>
    <w:rsid w:val="00630207"/>
    <w:rsid w:val="006310E6"/>
    <w:rsid w:val="006316CC"/>
    <w:rsid w:val="006358D4"/>
    <w:rsid w:val="006359BE"/>
    <w:rsid w:val="00635FB1"/>
    <w:rsid w:val="0063717B"/>
    <w:rsid w:val="00637B2C"/>
    <w:rsid w:val="006401C4"/>
    <w:rsid w:val="00640256"/>
    <w:rsid w:val="00641381"/>
    <w:rsid w:val="00646193"/>
    <w:rsid w:val="00646428"/>
    <w:rsid w:val="00647BB9"/>
    <w:rsid w:val="00650110"/>
    <w:rsid w:val="00650DA6"/>
    <w:rsid w:val="00653452"/>
    <w:rsid w:val="00654018"/>
    <w:rsid w:val="00654722"/>
    <w:rsid w:val="00655289"/>
    <w:rsid w:val="00655A9C"/>
    <w:rsid w:val="0065609F"/>
    <w:rsid w:val="00660906"/>
    <w:rsid w:val="00661889"/>
    <w:rsid w:val="00663601"/>
    <w:rsid w:val="00663E63"/>
    <w:rsid w:val="0066458E"/>
    <w:rsid w:val="00664DDC"/>
    <w:rsid w:val="006654DA"/>
    <w:rsid w:val="00665AF3"/>
    <w:rsid w:val="0066682A"/>
    <w:rsid w:val="0066690A"/>
    <w:rsid w:val="006673BE"/>
    <w:rsid w:val="006713D8"/>
    <w:rsid w:val="0067200A"/>
    <w:rsid w:val="00672992"/>
    <w:rsid w:val="00673672"/>
    <w:rsid w:val="00673FB8"/>
    <w:rsid w:val="00675979"/>
    <w:rsid w:val="00676F44"/>
    <w:rsid w:val="0068135F"/>
    <w:rsid w:val="0068315A"/>
    <w:rsid w:val="006909F9"/>
    <w:rsid w:val="00691060"/>
    <w:rsid w:val="00691F3B"/>
    <w:rsid w:val="00692062"/>
    <w:rsid w:val="006931EF"/>
    <w:rsid w:val="00693EE9"/>
    <w:rsid w:val="00694567"/>
    <w:rsid w:val="00694E20"/>
    <w:rsid w:val="0069519E"/>
    <w:rsid w:val="00697430"/>
    <w:rsid w:val="006974AA"/>
    <w:rsid w:val="00697C23"/>
    <w:rsid w:val="006A0153"/>
    <w:rsid w:val="006A0254"/>
    <w:rsid w:val="006A044C"/>
    <w:rsid w:val="006A1C07"/>
    <w:rsid w:val="006A5011"/>
    <w:rsid w:val="006A50C2"/>
    <w:rsid w:val="006A5216"/>
    <w:rsid w:val="006A7228"/>
    <w:rsid w:val="006B0089"/>
    <w:rsid w:val="006B2CD7"/>
    <w:rsid w:val="006B61B1"/>
    <w:rsid w:val="006C1F40"/>
    <w:rsid w:val="006C264B"/>
    <w:rsid w:val="006C2B32"/>
    <w:rsid w:val="006C32BB"/>
    <w:rsid w:val="006C559B"/>
    <w:rsid w:val="006D0B1B"/>
    <w:rsid w:val="006D0D97"/>
    <w:rsid w:val="006D1584"/>
    <w:rsid w:val="006D2034"/>
    <w:rsid w:val="006D2C95"/>
    <w:rsid w:val="006D318C"/>
    <w:rsid w:val="006D4166"/>
    <w:rsid w:val="006D4A75"/>
    <w:rsid w:val="006D60F1"/>
    <w:rsid w:val="006D6356"/>
    <w:rsid w:val="006D6E99"/>
    <w:rsid w:val="006E002A"/>
    <w:rsid w:val="006E363D"/>
    <w:rsid w:val="006E4F1C"/>
    <w:rsid w:val="006E5E44"/>
    <w:rsid w:val="006E6448"/>
    <w:rsid w:val="006E66F9"/>
    <w:rsid w:val="006F01E6"/>
    <w:rsid w:val="006F10C1"/>
    <w:rsid w:val="006F15EB"/>
    <w:rsid w:val="006F39D5"/>
    <w:rsid w:val="006F3CB4"/>
    <w:rsid w:val="006F62CF"/>
    <w:rsid w:val="006F6A8F"/>
    <w:rsid w:val="007017F2"/>
    <w:rsid w:val="00701CD1"/>
    <w:rsid w:val="0070247E"/>
    <w:rsid w:val="00703BF5"/>
    <w:rsid w:val="007058E0"/>
    <w:rsid w:val="00705B31"/>
    <w:rsid w:val="0070708B"/>
    <w:rsid w:val="00710474"/>
    <w:rsid w:val="00711814"/>
    <w:rsid w:val="007118AD"/>
    <w:rsid w:val="00712ECA"/>
    <w:rsid w:val="0071553D"/>
    <w:rsid w:val="0071607E"/>
    <w:rsid w:val="00716A89"/>
    <w:rsid w:val="0072111E"/>
    <w:rsid w:val="00721D82"/>
    <w:rsid w:val="00722540"/>
    <w:rsid w:val="007230D2"/>
    <w:rsid w:val="00724F98"/>
    <w:rsid w:val="007253F3"/>
    <w:rsid w:val="007274B3"/>
    <w:rsid w:val="00732F1C"/>
    <w:rsid w:val="0073404B"/>
    <w:rsid w:val="00734973"/>
    <w:rsid w:val="00735AFC"/>
    <w:rsid w:val="00735FD6"/>
    <w:rsid w:val="0073685D"/>
    <w:rsid w:val="00740643"/>
    <w:rsid w:val="00743FC9"/>
    <w:rsid w:val="00744A80"/>
    <w:rsid w:val="007451D6"/>
    <w:rsid w:val="007468A1"/>
    <w:rsid w:val="0074708B"/>
    <w:rsid w:val="00747610"/>
    <w:rsid w:val="00747E28"/>
    <w:rsid w:val="00750764"/>
    <w:rsid w:val="00750855"/>
    <w:rsid w:val="00751426"/>
    <w:rsid w:val="00752187"/>
    <w:rsid w:val="00753612"/>
    <w:rsid w:val="0075380C"/>
    <w:rsid w:val="00753BE9"/>
    <w:rsid w:val="007562AF"/>
    <w:rsid w:val="007563E9"/>
    <w:rsid w:val="007565C2"/>
    <w:rsid w:val="00756873"/>
    <w:rsid w:val="007573A9"/>
    <w:rsid w:val="00761974"/>
    <w:rsid w:val="00761AEE"/>
    <w:rsid w:val="00764A32"/>
    <w:rsid w:val="00773340"/>
    <w:rsid w:val="007754F9"/>
    <w:rsid w:val="00775F8D"/>
    <w:rsid w:val="00777816"/>
    <w:rsid w:val="00780195"/>
    <w:rsid w:val="0078219B"/>
    <w:rsid w:val="00784448"/>
    <w:rsid w:val="00786741"/>
    <w:rsid w:val="00786F5E"/>
    <w:rsid w:val="00787A32"/>
    <w:rsid w:val="0079121C"/>
    <w:rsid w:val="00791ADA"/>
    <w:rsid w:val="0079358D"/>
    <w:rsid w:val="00794544"/>
    <w:rsid w:val="007945D5"/>
    <w:rsid w:val="0079561D"/>
    <w:rsid w:val="00795A5A"/>
    <w:rsid w:val="00796167"/>
    <w:rsid w:val="007964DF"/>
    <w:rsid w:val="00797556"/>
    <w:rsid w:val="0079766C"/>
    <w:rsid w:val="007977E9"/>
    <w:rsid w:val="007A1076"/>
    <w:rsid w:val="007A362E"/>
    <w:rsid w:val="007A4327"/>
    <w:rsid w:val="007A4919"/>
    <w:rsid w:val="007A67D5"/>
    <w:rsid w:val="007A6C9E"/>
    <w:rsid w:val="007A7D16"/>
    <w:rsid w:val="007B051D"/>
    <w:rsid w:val="007B083B"/>
    <w:rsid w:val="007B1CCC"/>
    <w:rsid w:val="007B2138"/>
    <w:rsid w:val="007B27E9"/>
    <w:rsid w:val="007B594D"/>
    <w:rsid w:val="007B598A"/>
    <w:rsid w:val="007B5C8C"/>
    <w:rsid w:val="007B7587"/>
    <w:rsid w:val="007C0478"/>
    <w:rsid w:val="007C05CA"/>
    <w:rsid w:val="007C197C"/>
    <w:rsid w:val="007C3674"/>
    <w:rsid w:val="007C3B67"/>
    <w:rsid w:val="007C405D"/>
    <w:rsid w:val="007C6444"/>
    <w:rsid w:val="007C7124"/>
    <w:rsid w:val="007D47E8"/>
    <w:rsid w:val="007D5705"/>
    <w:rsid w:val="007D5D13"/>
    <w:rsid w:val="007D6575"/>
    <w:rsid w:val="007D708F"/>
    <w:rsid w:val="007D7209"/>
    <w:rsid w:val="007D7B82"/>
    <w:rsid w:val="007E10DC"/>
    <w:rsid w:val="007E35C2"/>
    <w:rsid w:val="007E53BA"/>
    <w:rsid w:val="007E5901"/>
    <w:rsid w:val="007E7BD8"/>
    <w:rsid w:val="007F2ABA"/>
    <w:rsid w:val="007F30B1"/>
    <w:rsid w:val="007F3737"/>
    <w:rsid w:val="007F3A12"/>
    <w:rsid w:val="007F4371"/>
    <w:rsid w:val="007F5F21"/>
    <w:rsid w:val="007F6712"/>
    <w:rsid w:val="007F67EE"/>
    <w:rsid w:val="00800511"/>
    <w:rsid w:val="00800A00"/>
    <w:rsid w:val="00801949"/>
    <w:rsid w:val="00802805"/>
    <w:rsid w:val="00803174"/>
    <w:rsid w:val="008049BA"/>
    <w:rsid w:val="00804A4B"/>
    <w:rsid w:val="00807D3B"/>
    <w:rsid w:val="00812810"/>
    <w:rsid w:val="00812D05"/>
    <w:rsid w:val="008131B3"/>
    <w:rsid w:val="00814340"/>
    <w:rsid w:val="0081462B"/>
    <w:rsid w:val="00815085"/>
    <w:rsid w:val="008163E0"/>
    <w:rsid w:val="008205DC"/>
    <w:rsid w:val="0082074B"/>
    <w:rsid w:val="00820A10"/>
    <w:rsid w:val="00820BCB"/>
    <w:rsid w:val="008216E0"/>
    <w:rsid w:val="008221EF"/>
    <w:rsid w:val="00823900"/>
    <w:rsid w:val="008264D5"/>
    <w:rsid w:val="00826B70"/>
    <w:rsid w:val="00827774"/>
    <w:rsid w:val="00827C1A"/>
    <w:rsid w:val="008317E2"/>
    <w:rsid w:val="00831E32"/>
    <w:rsid w:val="00831F45"/>
    <w:rsid w:val="008325A3"/>
    <w:rsid w:val="00832737"/>
    <w:rsid w:val="0083362A"/>
    <w:rsid w:val="00833AF2"/>
    <w:rsid w:val="00833EBB"/>
    <w:rsid w:val="00836C6D"/>
    <w:rsid w:val="008370E9"/>
    <w:rsid w:val="00840A90"/>
    <w:rsid w:val="00843283"/>
    <w:rsid w:val="00844730"/>
    <w:rsid w:val="008464A7"/>
    <w:rsid w:val="00851926"/>
    <w:rsid w:val="00851AE3"/>
    <w:rsid w:val="00852266"/>
    <w:rsid w:val="00853958"/>
    <w:rsid w:val="008548FF"/>
    <w:rsid w:val="00855F20"/>
    <w:rsid w:val="008560E4"/>
    <w:rsid w:val="00857B66"/>
    <w:rsid w:val="00863B63"/>
    <w:rsid w:val="00865D53"/>
    <w:rsid w:val="00866ED4"/>
    <w:rsid w:val="00870510"/>
    <w:rsid w:val="00870CCD"/>
    <w:rsid w:val="00871C20"/>
    <w:rsid w:val="008720CB"/>
    <w:rsid w:val="008729AC"/>
    <w:rsid w:val="008731D8"/>
    <w:rsid w:val="008736DB"/>
    <w:rsid w:val="008739ED"/>
    <w:rsid w:val="008750D6"/>
    <w:rsid w:val="00876336"/>
    <w:rsid w:val="00880401"/>
    <w:rsid w:val="0088137E"/>
    <w:rsid w:val="00881A6A"/>
    <w:rsid w:val="008837DA"/>
    <w:rsid w:val="00884022"/>
    <w:rsid w:val="0088518B"/>
    <w:rsid w:val="00885AE0"/>
    <w:rsid w:val="00885FDE"/>
    <w:rsid w:val="00887775"/>
    <w:rsid w:val="00890B22"/>
    <w:rsid w:val="00892E53"/>
    <w:rsid w:val="00893875"/>
    <w:rsid w:val="008941F5"/>
    <w:rsid w:val="008942A2"/>
    <w:rsid w:val="00895009"/>
    <w:rsid w:val="008970FB"/>
    <w:rsid w:val="008A02FA"/>
    <w:rsid w:val="008A2876"/>
    <w:rsid w:val="008A3427"/>
    <w:rsid w:val="008A347C"/>
    <w:rsid w:val="008A3B5E"/>
    <w:rsid w:val="008A3C6C"/>
    <w:rsid w:val="008A4296"/>
    <w:rsid w:val="008B0119"/>
    <w:rsid w:val="008B0715"/>
    <w:rsid w:val="008B1282"/>
    <w:rsid w:val="008B14E2"/>
    <w:rsid w:val="008B1C7A"/>
    <w:rsid w:val="008B2E79"/>
    <w:rsid w:val="008B36D6"/>
    <w:rsid w:val="008B4337"/>
    <w:rsid w:val="008B4A53"/>
    <w:rsid w:val="008B5639"/>
    <w:rsid w:val="008C10C1"/>
    <w:rsid w:val="008C1D61"/>
    <w:rsid w:val="008C2601"/>
    <w:rsid w:val="008C2F3F"/>
    <w:rsid w:val="008C3131"/>
    <w:rsid w:val="008C3CDB"/>
    <w:rsid w:val="008C4928"/>
    <w:rsid w:val="008C4C8B"/>
    <w:rsid w:val="008C51DD"/>
    <w:rsid w:val="008C55B1"/>
    <w:rsid w:val="008C55D5"/>
    <w:rsid w:val="008C60B1"/>
    <w:rsid w:val="008C6A2C"/>
    <w:rsid w:val="008D10F5"/>
    <w:rsid w:val="008D1A0E"/>
    <w:rsid w:val="008D2815"/>
    <w:rsid w:val="008D33F7"/>
    <w:rsid w:val="008D3999"/>
    <w:rsid w:val="008D47FF"/>
    <w:rsid w:val="008D48D0"/>
    <w:rsid w:val="008D5608"/>
    <w:rsid w:val="008D71C6"/>
    <w:rsid w:val="008D7ED7"/>
    <w:rsid w:val="008E0064"/>
    <w:rsid w:val="008E1A62"/>
    <w:rsid w:val="008E24F3"/>
    <w:rsid w:val="008E26BC"/>
    <w:rsid w:val="008E38E3"/>
    <w:rsid w:val="008E3B72"/>
    <w:rsid w:val="008E4AF0"/>
    <w:rsid w:val="008E53FC"/>
    <w:rsid w:val="008E7DC7"/>
    <w:rsid w:val="008E7E05"/>
    <w:rsid w:val="008F1302"/>
    <w:rsid w:val="008F2E88"/>
    <w:rsid w:val="008F3842"/>
    <w:rsid w:val="008F4271"/>
    <w:rsid w:val="008F6960"/>
    <w:rsid w:val="008F7560"/>
    <w:rsid w:val="008F75F6"/>
    <w:rsid w:val="009023F5"/>
    <w:rsid w:val="0090240A"/>
    <w:rsid w:val="00903FD3"/>
    <w:rsid w:val="009048C9"/>
    <w:rsid w:val="0090670B"/>
    <w:rsid w:val="00907085"/>
    <w:rsid w:val="009101F5"/>
    <w:rsid w:val="0091118F"/>
    <w:rsid w:val="009120EB"/>
    <w:rsid w:val="00913957"/>
    <w:rsid w:val="00915543"/>
    <w:rsid w:val="00917600"/>
    <w:rsid w:val="00917C48"/>
    <w:rsid w:val="009216C1"/>
    <w:rsid w:val="009224CB"/>
    <w:rsid w:val="00922983"/>
    <w:rsid w:val="009245C7"/>
    <w:rsid w:val="009248FD"/>
    <w:rsid w:val="00924A23"/>
    <w:rsid w:val="00925BED"/>
    <w:rsid w:val="00926735"/>
    <w:rsid w:val="0092797E"/>
    <w:rsid w:val="009301A8"/>
    <w:rsid w:val="009340CA"/>
    <w:rsid w:val="009354F5"/>
    <w:rsid w:val="009361C1"/>
    <w:rsid w:val="00936FDD"/>
    <w:rsid w:val="00940586"/>
    <w:rsid w:val="009429EB"/>
    <w:rsid w:val="00944F28"/>
    <w:rsid w:val="009455AC"/>
    <w:rsid w:val="00946BE3"/>
    <w:rsid w:val="00950B2A"/>
    <w:rsid w:val="00952A0D"/>
    <w:rsid w:val="00952B57"/>
    <w:rsid w:val="009532C3"/>
    <w:rsid w:val="009541A4"/>
    <w:rsid w:val="00955429"/>
    <w:rsid w:val="00957101"/>
    <w:rsid w:val="00957ADC"/>
    <w:rsid w:val="0096098E"/>
    <w:rsid w:val="0096122B"/>
    <w:rsid w:val="00961B32"/>
    <w:rsid w:val="00962FB2"/>
    <w:rsid w:val="0096419B"/>
    <w:rsid w:val="0096563C"/>
    <w:rsid w:val="00967F68"/>
    <w:rsid w:val="0097100B"/>
    <w:rsid w:val="0097179B"/>
    <w:rsid w:val="0097335A"/>
    <w:rsid w:val="009740C2"/>
    <w:rsid w:val="009742A2"/>
    <w:rsid w:val="009748F6"/>
    <w:rsid w:val="00975109"/>
    <w:rsid w:val="00976E81"/>
    <w:rsid w:val="00977D20"/>
    <w:rsid w:val="00980A90"/>
    <w:rsid w:val="00980CB2"/>
    <w:rsid w:val="0098345D"/>
    <w:rsid w:val="00983AE1"/>
    <w:rsid w:val="00985525"/>
    <w:rsid w:val="00986598"/>
    <w:rsid w:val="00986933"/>
    <w:rsid w:val="00987D39"/>
    <w:rsid w:val="00990B0F"/>
    <w:rsid w:val="009915B4"/>
    <w:rsid w:val="00994946"/>
    <w:rsid w:val="00995264"/>
    <w:rsid w:val="00995D74"/>
    <w:rsid w:val="009969B8"/>
    <w:rsid w:val="00997580"/>
    <w:rsid w:val="00997D81"/>
    <w:rsid w:val="00997FFB"/>
    <w:rsid w:val="009A059C"/>
    <w:rsid w:val="009A1B66"/>
    <w:rsid w:val="009A1C80"/>
    <w:rsid w:val="009A2188"/>
    <w:rsid w:val="009A3F0C"/>
    <w:rsid w:val="009A5505"/>
    <w:rsid w:val="009A5B19"/>
    <w:rsid w:val="009A70BA"/>
    <w:rsid w:val="009A7107"/>
    <w:rsid w:val="009A7FE7"/>
    <w:rsid w:val="009B0907"/>
    <w:rsid w:val="009B73C6"/>
    <w:rsid w:val="009B7DE3"/>
    <w:rsid w:val="009C13CE"/>
    <w:rsid w:val="009C1865"/>
    <w:rsid w:val="009C1870"/>
    <w:rsid w:val="009C48FC"/>
    <w:rsid w:val="009C606D"/>
    <w:rsid w:val="009C690F"/>
    <w:rsid w:val="009C6E7A"/>
    <w:rsid w:val="009C7F23"/>
    <w:rsid w:val="009D075C"/>
    <w:rsid w:val="009D08FF"/>
    <w:rsid w:val="009D0BD1"/>
    <w:rsid w:val="009E0553"/>
    <w:rsid w:val="009E0D37"/>
    <w:rsid w:val="009E2A42"/>
    <w:rsid w:val="009E376C"/>
    <w:rsid w:val="009E548B"/>
    <w:rsid w:val="009F018B"/>
    <w:rsid w:val="009F0E91"/>
    <w:rsid w:val="009F25D4"/>
    <w:rsid w:val="009F38DB"/>
    <w:rsid w:val="009F6E78"/>
    <w:rsid w:val="009F7877"/>
    <w:rsid w:val="009F7BB3"/>
    <w:rsid w:val="009F7EFF"/>
    <w:rsid w:val="009F7FD0"/>
    <w:rsid w:val="00A006CC"/>
    <w:rsid w:val="00A0213A"/>
    <w:rsid w:val="00A03478"/>
    <w:rsid w:val="00A043D8"/>
    <w:rsid w:val="00A05E93"/>
    <w:rsid w:val="00A06D62"/>
    <w:rsid w:val="00A06ED3"/>
    <w:rsid w:val="00A07C8D"/>
    <w:rsid w:val="00A11482"/>
    <w:rsid w:val="00A13113"/>
    <w:rsid w:val="00A13E34"/>
    <w:rsid w:val="00A13F14"/>
    <w:rsid w:val="00A16169"/>
    <w:rsid w:val="00A164A4"/>
    <w:rsid w:val="00A17930"/>
    <w:rsid w:val="00A179AF"/>
    <w:rsid w:val="00A204D5"/>
    <w:rsid w:val="00A2129D"/>
    <w:rsid w:val="00A21DBC"/>
    <w:rsid w:val="00A220CB"/>
    <w:rsid w:val="00A23751"/>
    <w:rsid w:val="00A23A7F"/>
    <w:rsid w:val="00A23E9F"/>
    <w:rsid w:val="00A2442E"/>
    <w:rsid w:val="00A24C08"/>
    <w:rsid w:val="00A24F52"/>
    <w:rsid w:val="00A24F7A"/>
    <w:rsid w:val="00A25280"/>
    <w:rsid w:val="00A255C3"/>
    <w:rsid w:val="00A26E5D"/>
    <w:rsid w:val="00A31827"/>
    <w:rsid w:val="00A32C6A"/>
    <w:rsid w:val="00A34203"/>
    <w:rsid w:val="00A3455B"/>
    <w:rsid w:val="00A3562D"/>
    <w:rsid w:val="00A36941"/>
    <w:rsid w:val="00A372A9"/>
    <w:rsid w:val="00A373A5"/>
    <w:rsid w:val="00A37AAA"/>
    <w:rsid w:val="00A37B4B"/>
    <w:rsid w:val="00A403D8"/>
    <w:rsid w:val="00A420C4"/>
    <w:rsid w:val="00A432F7"/>
    <w:rsid w:val="00A45840"/>
    <w:rsid w:val="00A45F6E"/>
    <w:rsid w:val="00A50CBF"/>
    <w:rsid w:val="00A52145"/>
    <w:rsid w:val="00A53279"/>
    <w:rsid w:val="00A53FCD"/>
    <w:rsid w:val="00A548F0"/>
    <w:rsid w:val="00A54B85"/>
    <w:rsid w:val="00A54DBB"/>
    <w:rsid w:val="00A5500F"/>
    <w:rsid w:val="00A600C2"/>
    <w:rsid w:val="00A607D5"/>
    <w:rsid w:val="00A6206C"/>
    <w:rsid w:val="00A62235"/>
    <w:rsid w:val="00A62CFE"/>
    <w:rsid w:val="00A63F2E"/>
    <w:rsid w:val="00A668EC"/>
    <w:rsid w:val="00A672AF"/>
    <w:rsid w:val="00A6735A"/>
    <w:rsid w:val="00A70D59"/>
    <w:rsid w:val="00A70E5E"/>
    <w:rsid w:val="00A7212D"/>
    <w:rsid w:val="00A7334E"/>
    <w:rsid w:val="00A7359D"/>
    <w:rsid w:val="00A76549"/>
    <w:rsid w:val="00A76A3D"/>
    <w:rsid w:val="00A77F93"/>
    <w:rsid w:val="00A814DC"/>
    <w:rsid w:val="00A81979"/>
    <w:rsid w:val="00A81C1F"/>
    <w:rsid w:val="00A83025"/>
    <w:rsid w:val="00A84160"/>
    <w:rsid w:val="00A861A3"/>
    <w:rsid w:val="00A863B9"/>
    <w:rsid w:val="00A86443"/>
    <w:rsid w:val="00A8683F"/>
    <w:rsid w:val="00A8692D"/>
    <w:rsid w:val="00A905A3"/>
    <w:rsid w:val="00A9068E"/>
    <w:rsid w:val="00A947AE"/>
    <w:rsid w:val="00A96DBD"/>
    <w:rsid w:val="00A971F2"/>
    <w:rsid w:val="00A97FFC"/>
    <w:rsid w:val="00AA1752"/>
    <w:rsid w:val="00AA1937"/>
    <w:rsid w:val="00AA6523"/>
    <w:rsid w:val="00AA6651"/>
    <w:rsid w:val="00AA6FA2"/>
    <w:rsid w:val="00AA71CD"/>
    <w:rsid w:val="00AA7E31"/>
    <w:rsid w:val="00AB147A"/>
    <w:rsid w:val="00AB4D8D"/>
    <w:rsid w:val="00AB4DE5"/>
    <w:rsid w:val="00AB5CE3"/>
    <w:rsid w:val="00AB62E8"/>
    <w:rsid w:val="00AB6807"/>
    <w:rsid w:val="00AB7338"/>
    <w:rsid w:val="00AC1294"/>
    <w:rsid w:val="00AC27AE"/>
    <w:rsid w:val="00AC3E1E"/>
    <w:rsid w:val="00AC400D"/>
    <w:rsid w:val="00AC4E1B"/>
    <w:rsid w:val="00AC5F08"/>
    <w:rsid w:val="00AD1DD9"/>
    <w:rsid w:val="00AD2037"/>
    <w:rsid w:val="00AD6D85"/>
    <w:rsid w:val="00AD7323"/>
    <w:rsid w:val="00AE1614"/>
    <w:rsid w:val="00AE635F"/>
    <w:rsid w:val="00AE6C83"/>
    <w:rsid w:val="00AE6F41"/>
    <w:rsid w:val="00AE734D"/>
    <w:rsid w:val="00AE7916"/>
    <w:rsid w:val="00AF55C8"/>
    <w:rsid w:val="00AF6FD9"/>
    <w:rsid w:val="00AF7BFB"/>
    <w:rsid w:val="00B006AA"/>
    <w:rsid w:val="00B01DB6"/>
    <w:rsid w:val="00B0315C"/>
    <w:rsid w:val="00B03B4F"/>
    <w:rsid w:val="00B04013"/>
    <w:rsid w:val="00B06EF7"/>
    <w:rsid w:val="00B10306"/>
    <w:rsid w:val="00B104F0"/>
    <w:rsid w:val="00B10A19"/>
    <w:rsid w:val="00B10EA0"/>
    <w:rsid w:val="00B1102D"/>
    <w:rsid w:val="00B125A8"/>
    <w:rsid w:val="00B12A18"/>
    <w:rsid w:val="00B14AE4"/>
    <w:rsid w:val="00B1564E"/>
    <w:rsid w:val="00B17095"/>
    <w:rsid w:val="00B170FB"/>
    <w:rsid w:val="00B172FC"/>
    <w:rsid w:val="00B17AA4"/>
    <w:rsid w:val="00B17F97"/>
    <w:rsid w:val="00B2771A"/>
    <w:rsid w:val="00B32424"/>
    <w:rsid w:val="00B3449B"/>
    <w:rsid w:val="00B355A1"/>
    <w:rsid w:val="00B35EED"/>
    <w:rsid w:val="00B35F4D"/>
    <w:rsid w:val="00B36D6D"/>
    <w:rsid w:val="00B41EF7"/>
    <w:rsid w:val="00B42470"/>
    <w:rsid w:val="00B42770"/>
    <w:rsid w:val="00B43001"/>
    <w:rsid w:val="00B4316A"/>
    <w:rsid w:val="00B43559"/>
    <w:rsid w:val="00B43C00"/>
    <w:rsid w:val="00B45DFD"/>
    <w:rsid w:val="00B464C8"/>
    <w:rsid w:val="00B46BDD"/>
    <w:rsid w:val="00B4739E"/>
    <w:rsid w:val="00B54754"/>
    <w:rsid w:val="00B563DE"/>
    <w:rsid w:val="00B56530"/>
    <w:rsid w:val="00B570F5"/>
    <w:rsid w:val="00B63650"/>
    <w:rsid w:val="00B63841"/>
    <w:rsid w:val="00B6403E"/>
    <w:rsid w:val="00B645B1"/>
    <w:rsid w:val="00B64802"/>
    <w:rsid w:val="00B65850"/>
    <w:rsid w:val="00B66487"/>
    <w:rsid w:val="00B70361"/>
    <w:rsid w:val="00B719FF"/>
    <w:rsid w:val="00B725BA"/>
    <w:rsid w:val="00B730AD"/>
    <w:rsid w:val="00B73604"/>
    <w:rsid w:val="00B76216"/>
    <w:rsid w:val="00B763D8"/>
    <w:rsid w:val="00B7797B"/>
    <w:rsid w:val="00B81455"/>
    <w:rsid w:val="00B8208B"/>
    <w:rsid w:val="00B844CE"/>
    <w:rsid w:val="00B849E5"/>
    <w:rsid w:val="00B87036"/>
    <w:rsid w:val="00B87A1D"/>
    <w:rsid w:val="00B91A5A"/>
    <w:rsid w:val="00B95679"/>
    <w:rsid w:val="00B9664D"/>
    <w:rsid w:val="00BA0BA4"/>
    <w:rsid w:val="00BA2EAB"/>
    <w:rsid w:val="00BA3427"/>
    <w:rsid w:val="00BB099C"/>
    <w:rsid w:val="00BB0BA0"/>
    <w:rsid w:val="00BB3577"/>
    <w:rsid w:val="00BB4F8A"/>
    <w:rsid w:val="00BB6DF3"/>
    <w:rsid w:val="00BC04FA"/>
    <w:rsid w:val="00BC09AD"/>
    <w:rsid w:val="00BC2201"/>
    <w:rsid w:val="00BC2AE0"/>
    <w:rsid w:val="00BC318B"/>
    <w:rsid w:val="00BC32A5"/>
    <w:rsid w:val="00BC3B92"/>
    <w:rsid w:val="00BC3DB6"/>
    <w:rsid w:val="00BC431B"/>
    <w:rsid w:val="00BC494F"/>
    <w:rsid w:val="00BC52ED"/>
    <w:rsid w:val="00BD01B5"/>
    <w:rsid w:val="00BD086A"/>
    <w:rsid w:val="00BD25CB"/>
    <w:rsid w:val="00BD4F77"/>
    <w:rsid w:val="00BD5E0B"/>
    <w:rsid w:val="00BD601B"/>
    <w:rsid w:val="00BD79A8"/>
    <w:rsid w:val="00BE0598"/>
    <w:rsid w:val="00BE3052"/>
    <w:rsid w:val="00BE6569"/>
    <w:rsid w:val="00BE6D30"/>
    <w:rsid w:val="00BF0F59"/>
    <w:rsid w:val="00BF492C"/>
    <w:rsid w:val="00BF63F9"/>
    <w:rsid w:val="00BF6568"/>
    <w:rsid w:val="00C01C6B"/>
    <w:rsid w:val="00C028E0"/>
    <w:rsid w:val="00C03AA7"/>
    <w:rsid w:val="00C04F7A"/>
    <w:rsid w:val="00C05960"/>
    <w:rsid w:val="00C06D2A"/>
    <w:rsid w:val="00C075EC"/>
    <w:rsid w:val="00C100C2"/>
    <w:rsid w:val="00C10269"/>
    <w:rsid w:val="00C11D4C"/>
    <w:rsid w:val="00C12B70"/>
    <w:rsid w:val="00C13924"/>
    <w:rsid w:val="00C13A6E"/>
    <w:rsid w:val="00C13C3C"/>
    <w:rsid w:val="00C14C6A"/>
    <w:rsid w:val="00C14FA3"/>
    <w:rsid w:val="00C170B2"/>
    <w:rsid w:val="00C21A2B"/>
    <w:rsid w:val="00C227CC"/>
    <w:rsid w:val="00C22FDB"/>
    <w:rsid w:val="00C24C18"/>
    <w:rsid w:val="00C25053"/>
    <w:rsid w:val="00C26C68"/>
    <w:rsid w:val="00C26E91"/>
    <w:rsid w:val="00C2797B"/>
    <w:rsid w:val="00C30799"/>
    <w:rsid w:val="00C30CA1"/>
    <w:rsid w:val="00C31627"/>
    <w:rsid w:val="00C319D2"/>
    <w:rsid w:val="00C329AB"/>
    <w:rsid w:val="00C32ADA"/>
    <w:rsid w:val="00C363EA"/>
    <w:rsid w:val="00C36F82"/>
    <w:rsid w:val="00C37EFD"/>
    <w:rsid w:val="00C42D63"/>
    <w:rsid w:val="00C43850"/>
    <w:rsid w:val="00C43BAB"/>
    <w:rsid w:val="00C4474F"/>
    <w:rsid w:val="00C50FD5"/>
    <w:rsid w:val="00C51D1D"/>
    <w:rsid w:val="00C53155"/>
    <w:rsid w:val="00C53203"/>
    <w:rsid w:val="00C53D9C"/>
    <w:rsid w:val="00C53F8E"/>
    <w:rsid w:val="00C542C8"/>
    <w:rsid w:val="00C56662"/>
    <w:rsid w:val="00C56FFF"/>
    <w:rsid w:val="00C617A6"/>
    <w:rsid w:val="00C61CA1"/>
    <w:rsid w:val="00C646C1"/>
    <w:rsid w:val="00C651D4"/>
    <w:rsid w:val="00C65205"/>
    <w:rsid w:val="00C67E04"/>
    <w:rsid w:val="00C67F9B"/>
    <w:rsid w:val="00C74319"/>
    <w:rsid w:val="00C74E8C"/>
    <w:rsid w:val="00C75364"/>
    <w:rsid w:val="00C7581A"/>
    <w:rsid w:val="00C81961"/>
    <w:rsid w:val="00C81A8D"/>
    <w:rsid w:val="00C81C4C"/>
    <w:rsid w:val="00C81C52"/>
    <w:rsid w:val="00C82240"/>
    <w:rsid w:val="00C822F0"/>
    <w:rsid w:val="00C826C0"/>
    <w:rsid w:val="00C839D5"/>
    <w:rsid w:val="00C85ED8"/>
    <w:rsid w:val="00C85FC5"/>
    <w:rsid w:val="00C92209"/>
    <w:rsid w:val="00C92271"/>
    <w:rsid w:val="00C961D0"/>
    <w:rsid w:val="00C9796E"/>
    <w:rsid w:val="00CA227E"/>
    <w:rsid w:val="00CA23DF"/>
    <w:rsid w:val="00CA2FC1"/>
    <w:rsid w:val="00CA34D7"/>
    <w:rsid w:val="00CA37BB"/>
    <w:rsid w:val="00CA4A16"/>
    <w:rsid w:val="00CA4B51"/>
    <w:rsid w:val="00CA540A"/>
    <w:rsid w:val="00CA6BBD"/>
    <w:rsid w:val="00CA7004"/>
    <w:rsid w:val="00CB3061"/>
    <w:rsid w:val="00CB5057"/>
    <w:rsid w:val="00CB5C19"/>
    <w:rsid w:val="00CB7567"/>
    <w:rsid w:val="00CB79CD"/>
    <w:rsid w:val="00CB7C46"/>
    <w:rsid w:val="00CC063A"/>
    <w:rsid w:val="00CC0F9C"/>
    <w:rsid w:val="00CC2E62"/>
    <w:rsid w:val="00CC365C"/>
    <w:rsid w:val="00CC396F"/>
    <w:rsid w:val="00CC3CAE"/>
    <w:rsid w:val="00CC4FBD"/>
    <w:rsid w:val="00CC7CB9"/>
    <w:rsid w:val="00CD03A1"/>
    <w:rsid w:val="00CD0E90"/>
    <w:rsid w:val="00CD3294"/>
    <w:rsid w:val="00CD4575"/>
    <w:rsid w:val="00CD4B21"/>
    <w:rsid w:val="00CD6D89"/>
    <w:rsid w:val="00CE0130"/>
    <w:rsid w:val="00CE03C0"/>
    <w:rsid w:val="00CE0AAA"/>
    <w:rsid w:val="00CE2851"/>
    <w:rsid w:val="00CE2C2C"/>
    <w:rsid w:val="00CE35AA"/>
    <w:rsid w:val="00CE4AB4"/>
    <w:rsid w:val="00CE5D16"/>
    <w:rsid w:val="00CE60DE"/>
    <w:rsid w:val="00CE61C6"/>
    <w:rsid w:val="00CE6282"/>
    <w:rsid w:val="00CE7363"/>
    <w:rsid w:val="00CE737F"/>
    <w:rsid w:val="00CE7AD8"/>
    <w:rsid w:val="00CF0205"/>
    <w:rsid w:val="00CF042B"/>
    <w:rsid w:val="00CF1179"/>
    <w:rsid w:val="00CF1633"/>
    <w:rsid w:val="00CF3F09"/>
    <w:rsid w:val="00CF4F98"/>
    <w:rsid w:val="00CF5914"/>
    <w:rsid w:val="00CF63C7"/>
    <w:rsid w:val="00CF69B8"/>
    <w:rsid w:val="00D0059D"/>
    <w:rsid w:val="00D01663"/>
    <w:rsid w:val="00D018D9"/>
    <w:rsid w:val="00D03CCD"/>
    <w:rsid w:val="00D04565"/>
    <w:rsid w:val="00D04AB0"/>
    <w:rsid w:val="00D05943"/>
    <w:rsid w:val="00D063EC"/>
    <w:rsid w:val="00D0658E"/>
    <w:rsid w:val="00D0738C"/>
    <w:rsid w:val="00D11375"/>
    <w:rsid w:val="00D11A74"/>
    <w:rsid w:val="00D15A0E"/>
    <w:rsid w:val="00D15D6A"/>
    <w:rsid w:val="00D16547"/>
    <w:rsid w:val="00D17BAA"/>
    <w:rsid w:val="00D20623"/>
    <w:rsid w:val="00D210F7"/>
    <w:rsid w:val="00D24F21"/>
    <w:rsid w:val="00D2595F"/>
    <w:rsid w:val="00D25E18"/>
    <w:rsid w:val="00D26BBA"/>
    <w:rsid w:val="00D305F4"/>
    <w:rsid w:val="00D309D3"/>
    <w:rsid w:val="00D34A53"/>
    <w:rsid w:val="00D36688"/>
    <w:rsid w:val="00D40316"/>
    <w:rsid w:val="00D4080F"/>
    <w:rsid w:val="00D4094F"/>
    <w:rsid w:val="00D42529"/>
    <w:rsid w:val="00D42668"/>
    <w:rsid w:val="00D42BE7"/>
    <w:rsid w:val="00D4332B"/>
    <w:rsid w:val="00D43DCC"/>
    <w:rsid w:val="00D43ED1"/>
    <w:rsid w:val="00D45080"/>
    <w:rsid w:val="00D4510A"/>
    <w:rsid w:val="00D4681D"/>
    <w:rsid w:val="00D516A1"/>
    <w:rsid w:val="00D52FAD"/>
    <w:rsid w:val="00D533E3"/>
    <w:rsid w:val="00D53E7D"/>
    <w:rsid w:val="00D567D9"/>
    <w:rsid w:val="00D577D6"/>
    <w:rsid w:val="00D57D39"/>
    <w:rsid w:val="00D57ECF"/>
    <w:rsid w:val="00D6182E"/>
    <w:rsid w:val="00D644BE"/>
    <w:rsid w:val="00D64F75"/>
    <w:rsid w:val="00D667A8"/>
    <w:rsid w:val="00D676BB"/>
    <w:rsid w:val="00D67BD6"/>
    <w:rsid w:val="00D71740"/>
    <w:rsid w:val="00D7190B"/>
    <w:rsid w:val="00D72020"/>
    <w:rsid w:val="00D72240"/>
    <w:rsid w:val="00D737E6"/>
    <w:rsid w:val="00D74E58"/>
    <w:rsid w:val="00D755CD"/>
    <w:rsid w:val="00D75867"/>
    <w:rsid w:val="00D76748"/>
    <w:rsid w:val="00D770C5"/>
    <w:rsid w:val="00D80298"/>
    <w:rsid w:val="00D8123E"/>
    <w:rsid w:val="00D813D0"/>
    <w:rsid w:val="00D832F7"/>
    <w:rsid w:val="00D83C84"/>
    <w:rsid w:val="00D8568D"/>
    <w:rsid w:val="00D85980"/>
    <w:rsid w:val="00D87408"/>
    <w:rsid w:val="00D87469"/>
    <w:rsid w:val="00D877B2"/>
    <w:rsid w:val="00D91AF2"/>
    <w:rsid w:val="00D91D5E"/>
    <w:rsid w:val="00D924FE"/>
    <w:rsid w:val="00D938F7"/>
    <w:rsid w:val="00D95F01"/>
    <w:rsid w:val="00D96CAD"/>
    <w:rsid w:val="00D96D0E"/>
    <w:rsid w:val="00D97271"/>
    <w:rsid w:val="00DA0B5E"/>
    <w:rsid w:val="00DA1F1F"/>
    <w:rsid w:val="00DA24B7"/>
    <w:rsid w:val="00DA3F02"/>
    <w:rsid w:val="00DA45E0"/>
    <w:rsid w:val="00DA4CCA"/>
    <w:rsid w:val="00DA5F8A"/>
    <w:rsid w:val="00DA638F"/>
    <w:rsid w:val="00DA745F"/>
    <w:rsid w:val="00DA7AC2"/>
    <w:rsid w:val="00DB03CF"/>
    <w:rsid w:val="00DB05CA"/>
    <w:rsid w:val="00DB28EF"/>
    <w:rsid w:val="00DB4EE3"/>
    <w:rsid w:val="00DB50F6"/>
    <w:rsid w:val="00DB52A1"/>
    <w:rsid w:val="00DB7041"/>
    <w:rsid w:val="00DC2A55"/>
    <w:rsid w:val="00DC43B5"/>
    <w:rsid w:val="00DC4694"/>
    <w:rsid w:val="00DC4DF1"/>
    <w:rsid w:val="00DD1B00"/>
    <w:rsid w:val="00DD21A9"/>
    <w:rsid w:val="00DD2835"/>
    <w:rsid w:val="00DD2AEB"/>
    <w:rsid w:val="00DD38DD"/>
    <w:rsid w:val="00DD54B0"/>
    <w:rsid w:val="00DE05D7"/>
    <w:rsid w:val="00DE06E9"/>
    <w:rsid w:val="00DE1D6D"/>
    <w:rsid w:val="00DE4E4C"/>
    <w:rsid w:val="00DE580F"/>
    <w:rsid w:val="00DE5C18"/>
    <w:rsid w:val="00DE6A83"/>
    <w:rsid w:val="00DE7B08"/>
    <w:rsid w:val="00DF10F4"/>
    <w:rsid w:val="00DF4397"/>
    <w:rsid w:val="00E00097"/>
    <w:rsid w:val="00E01850"/>
    <w:rsid w:val="00E01BAC"/>
    <w:rsid w:val="00E02168"/>
    <w:rsid w:val="00E0217E"/>
    <w:rsid w:val="00E0466B"/>
    <w:rsid w:val="00E05F26"/>
    <w:rsid w:val="00E11E2D"/>
    <w:rsid w:val="00E1491F"/>
    <w:rsid w:val="00E23B31"/>
    <w:rsid w:val="00E272F8"/>
    <w:rsid w:val="00E27CB1"/>
    <w:rsid w:val="00E31A3B"/>
    <w:rsid w:val="00E32F7E"/>
    <w:rsid w:val="00E33658"/>
    <w:rsid w:val="00E358E2"/>
    <w:rsid w:val="00E377A5"/>
    <w:rsid w:val="00E37E13"/>
    <w:rsid w:val="00E37E95"/>
    <w:rsid w:val="00E37EBE"/>
    <w:rsid w:val="00E40C06"/>
    <w:rsid w:val="00E415D7"/>
    <w:rsid w:val="00E46C88"/>
    <w:rsid w:val="00E52A15"/>
    <w:rsid w:val="00E52ED8"/>
    <w:rsid w:val="00E556EB"/>
    <w:rsid w:val="00E5655C"/>
    <w:rsid w:val="00E5728C"/>
    <w:rsid w:val="00E616C8"/>
    <w:rsid w:val="00E6199D"/>
    <w:rsid w:val="00E62440"/>
    <w:rsid w:val="00E639D3"/>
    <w:rsid w:val="00E6559A"/>
    <w:rsid w:val="00E65EB3"/>
    <w:rsid w:val="00E7076B"/>
    <w:rsid w:val="00E73CEB"/>
    <w:rsid w:val="00E744D1"/>
    <w:rsid w:val="00E75266"/>
    <w:rsid w:val="00E75323"/>
    <w:rsid w:val="00E758AB"/>
    <w:rsid w:val="00E8326C"/>
    <w:rsid w:val="00E8562E"/>
    <w:rsid w:val="00E86C70"/>
    <w:rsid w:val="00E87CE9"/>
    <w:rsid w:val="00E9200D"/>
    <w:rsid w:val="00E9226E"/>
    <w:rsid w:val="00E9259C"/>
    <w:rsid w:val="00E92C22"/>
    <w:rsid w:val="00E93A89"/>
    <w:rsid w:val="00E968B4"/>
    <w:rsid w:val="00E978B7"/>
    <w:rsid w:val="00EA1FAA"/>
    <w:rsid w:val="00EA2C7D"/>
    <w:rsid w:val="00EA6C4A"/>
    <w:rsid w:val="00EA75E4"/>
    <w:rsid w:val="00EA7E6B"/>
    <w:rsid w:val="00EB074B"/>
    <w:rsid w:val="00EB081A"/>
    <w:rsid w:val="00EB0A9C"/>
    <w:rsid w:val="00EB2241"/>
    <w:rsid w:val="00EB23F9"/>
    <w:rsid w:val="00EB2F8C"/>
    <w:rsid w:val="00EB3512"/>
    <w:rsid w:val="00EB459B"/>
    <w:rsid w:val="00EB4EA4"/>
    <w:rsid w:val="00EB5D54"/>
    <w:rsid w:val="00EC0394"/>
    <w:rsid w:val="00EC04BD"/>
    <w:rsid w:val="00EC2FE7"/>
    <w:rsid w:val="00EC30EC"/>
    <w:rsid w:val="00EC4513"/>
    <w:rsid w:val="00EC57FA"/>
    <w:rsid w:val="00EC61C9"/>
    <w:rsid w:val="00EC69B8"/>
    <w:rsid w:val="00EC6D78"/>
    <w:rsid w:val="00ED12E1"/>
    <w:rsid w:val="00ED1FF0"/>
    <w:rsid w:val="00ED2EAD"/>
    <w:rsid w:val="00ED3A70"/>
    <w:rsid w:val="00ED45F9"/>
    <w:rsid w:val="00ED4989"/>
    <w:rsid w:val="00ED5271"/>
    <w:rsid w:val="00ED5A9E"/>
    <w:rsid w:val="00ED5CCC"/>
    <w:rsid w:val="00ED6ED1"/>
    <w:rsid w:val="00ED7FD4"/>
    <w:rsid w:val="00EE014D"/>
    <w:rsid w:val="00EE0341"/>
    <w:rsid w:val="00EE0C0B"/>
    <w:rsid w:val="00EE184A"/>
    <w:rsid w:val="00EE53AA"/>
    <w:rsid w:val="00EE7346"/>
    <w:rsid w:val="00EF1683"/>
    <w:rsid w:val="00EF2D6E"/>
    <w:rsid w:val="00EF333E"/>
    <w:rsid w:val="00EF3AD0"/>
    <w:rsid w:val="00EF3E59"/>
    <w:rsid w:val="00EF418F"/>
    <w:rsid w:val="00EF4279"/>
    <w:rsid w:val="00EF62E6"/>
    <w:rsid w:val="00EF6315"/>
    <w:rsid w:val="00EF699E"/>
    <w:rsid w:val="00F00987"/>
    <w:rsid w:val="00F02988"/>
    <w:rsid w:val="00F058CD"/>
    <w:rsid w:val="00F06904"/>
    <w:rsid w:val="00F06FC7"/>
    <w:rsid w:val="00F07CEE"/>
    <w:rsid w:val="00F10BF3"/>
    <w:rsid w:val="00F10D92"/>
    <w:rsid w:val="00F10E3C"/>
    <w:rsid w:val="00F12CFA"/>
    <w:rsid w:val="00F142AB"/>
    <w:rsid w:val="00F142DF"/>
    <w:rsid w:val="00F149F5"/>
    <w:rsid w:val="00F1593B"/>
    <w:rsid w:val="00F16A0D"/>
    <w:rsid w:val="00F16E33"/>
    <w:rsid w:val="00F21659"/>
    <w:rsid w:val="00F21D25"/>
    <w:rsid w:val="00F227DC"/>
    <w:rsid w:val="00F2301C"/>
    <w:rsid w:val="00F241E0"/>
    <w:rsid w:val="00F2501C"/>
    <w:rsid w:val="00F25C5D"/>
    <w:rsid w:val="00F30B74"/>
    <w:rsid w:val="00F3167F"/>
    <w:rsid w:val="00F3213B"/>
    <w:rsid w:val="00F32F67"/>
    <w:rsid w:val="00F342F8"/>
    <w:rsid w:val="00F41389"/>
    <w:rsid w:val="00F4193D"/>
    <w:rsid w:val="00F4355C"/>
    <w:rsid w:val="00F440A7"/>
    <w:rsid w:val="00F44B0E"/>
    <w:rsid w:val="00F47520"/>
    <w:rsid w:val="00F50FE9"/>
    <w:rsid w:val="00F51B15"/>
    <w:rsid w:val="00F52E54"/>
    <w:rsid w:val="00F53187"/>
    <w:rsid w:val="00F533D6"/>
    <w:rsid w:val="00F54CA8"/>
    <w:rsid w:val="00F5515B"/>
    <w:rsid w:val="00F55543"/>
    <w:rsid w:val="00F55A20"/>
    <w:rsid w:val="00F56B30"/>
    <w:rsid w:val="00F56BD2"/>
    <w:rsid w:val="00F57C8D"/>
    <w:rsid w:val="00F611CF"/>
    <w:rsid w:val="00F627BC"/>
    <w:rsid w:val="00F6322C"/>
    <w:rsid w:val="00F666A3"/>
    <w:rsid w:val="00F673A7"/>
    <w:rsid w:val="00F676F8"/>
    <w:rsid w:val="00F710F7"/>
    <w:rsid w:val="00F71238"/>
    <w:rsid w:val="00F74F55"/>
    <w:rsid w:val="00F77F93"/>
    <w:rsid w:val="00F8174F"/>
    <w:rsid w:val="00F818AA"/>
    <w:rsid w:val="00F82369"/>
    <w:rsid w:val="00F825C2"/>
    <w:rsid w:val="00F82C84"/>
    <w:rsid w:val="00F83268"/>
    <w:rsid w:val="00F8354A"/>
    <w:rsid w:val="00F8374C"/>
    <w:rsid w:val="00F83FAF"/>
    <w:rsid w:val="00F85A69"/>
    <w:rsid w:val="00F8622C"/>
    <w:rsid w:val="00F916B1"/>
    <w:rsid w:val="00F92C87"/>
    <w:rsid w:val="00F93064"/>
    <w:rsid w:val="00F93DB4"/>
    <w:rsid w:val="00F95D96"/>
    <w:rsid w:val="00F960BE"/>
    <w:rsid w:val="00F97278"/>
    <w:rsid w:val="00FA0B64"/>
    <w:rsid w:val="00FA11DF"/>
    <w:rsid w:val="00FA3463"/>
    <w:rsid w:val="00FA3D1C"/>
    <w:rsid w:val="00FA3DB0"/>
    <w:rsid w:val="00FA409E"/>
    <w:rsid w:val="00FA48B6"/>
    <w:rsid w:val="00FB05B9"/>
    <w:rsid w:val="00FB1017"/>
    <w:rsid w:val="00FB1513"/>
    <w:rsid w:val="00FB1BE1"/>
    <w:rsid w:val="00FB1C28"/>
    <w:rsid w:val="00FB2E48"/>
    <w:rsid w:val="00FB364A"/>
    <w:rsid w:val="00FB3CAD"/>
    <w:rsid w:val="00FB3D94"/>
    <w:rsid w:val="00FB4C67"/>
    <w:rsid w:val="00FB5C6E"/>
    <w:rsid w:val="00FB7A16"/>
    <w:rsid w:val="00FB7FC8"/>
    <w:rsid w:val="00FC0F4F"/>
    <w:rsid w:val="00FC3B10"/>
    <w:rsid w:val="00FC4940"/>
    <w:rsid w:val="00FC4ADB"/>
    <w:rsid w:val="00FC6CFA"/>
    <w:rsid w:val="00FD0B2F"/>
    <w:rsid w:val="00FD1AAD"/>
    <w:rsid w:val="00FD28C5"/>
    <w:rsid w:val="00FD36D9"/>
    <w:rsid w:val="00FD3713"/>
    <w:rsid w:val="00FD3820"/>
    <w:rsid w:val="00FD3C9E"/>
    <w:rsid w:val="00FD3DAA"/>
    <w:rsid w:val="00FD66EB"/>
    <w:rsid w:val="00FE1971"/>
    <w:rsid w:val="00FE1F81"/>
    <w:rsid w:val="00FE3681"/>
    <w:rsid w:val="00FE4F17"/>
    <w:rsid w:val="00FE5AF0"/>
    <w:rsid w:val="00FE618D"/>
    <w:rsid w:val="00FE63A8"/>
    <w:rsid w:val="00FF06D7"/>
    <w:rsid w:val="00FF141B"/>
    <w:rsid w:val="00FF38D5"/>
    <w:rsid w:val="00FF6D28"/>
    <w:rsid w:val="00FF6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Normal Table"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1">
    <w:name w:val="列表段落1"/>
    <w:basedOn w:val="Normal"/>
    <w:uiPriority w:val="34"/>
    <w:qFormat/>
    <w:pPr>
      <w:ind w:firstLineChars="200" w:firstLine="420"/>
    </w:pPr>
  </w:style>
  <w:style w:type="character" w:customStyle="1" w:styleId="fontstyle01">
    <w:name w:val="fontstyle01"/>
    <w:basedOn w:val="DefaultParagraphFont"/>
    <w:rPr>
      <w:rFonts w:ascii="AdvTT94c8263f.I" w:hAnsi="AdvTT94c8263f.I" w:hint="default"/>
      <w:color w:val="231F20"/>
      <w:sz w:val="14"/>
      <w:szCs w:val="14"/>
    </w:rPr>
  </w:style>
  <w:style w:type="character" w:customStyle="1" w:styleId="fontstyle21">
    <w:name w:val="fontstyle21"/>
    <w:basedOn w:val="DefaultParagraphFont"/>
    <w:rPr>
      <w:rFonts w:ascii="AdvTT5235d5a9+20" w:hAnsi="AdvTT5235d5a9+20" w:hint="default"/>
      <w:color w:val="231F20"/>
      <w:sz w:val="14"/>
      <w:szCs w:val="14"/>
    </w:rPr>
  </w:style>
  <w:style w:type="character" w:customStyle="1" w:styleId="fontstyle31">
    <w:name w:val="fontstyle31"/>
    <w:basedOn w:val="DefaultParagraphFont"/>
    <w:rPr>
      <w:rFonts w:ascii="AdvTT5235d5a9+22" w:hAnsi="AdvTT5235d5a9+22" w:hint="default"/>
      <w:color w:val="231F20"/>
      <w:sz w:val="14"/>
      <w:szCs w:val="14"/>
    </w:rPr>
  </w:style>
  <w:style w:type="character" w:customStyle="1" w:styleId="fontstyle41">
    <w:name w:val="fontstyle41"/>
    <w:basedOn w:val="DefaultParagraphFont"/>
    <w:rPr>
      <w:rFonts w:ascii="AdvTT5235d5a9+fb" w:hAnsi="AdvTT5235d5a9+fb" w:hint="default"/>
      <w:color w:val="231F20"/>
      <w:sz w:val="14"/>
      <w:szCs w:val="14"/>
    </w:rPr>
  </w:style>
  <w:style w:type="table" w:customStyle="1" w:styleId="6-31">
    <w:name w:val="清单表 6 彩色 - 着色 31"/>
    <w:basedOn w:val="TableNormal"/>
    <w:uiPriority w:val="51"/>
    <w:rPr>
      <w:color w:val="7B7B7B" w:themeColor="accent3" w:themeShade="BF"/>
    </w:rPr>
    <w:tblPr>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31">
    <w:name w:val="清单表 2 - 着色 31"/>
    <w:basedOn w:val="TableNormal"/>
    <w:uiPriority w:val="47"/>
    <w:tblPr>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fontstyle11">
    <w:name w:val="fontstyle11"/>
    <w:basedOn w:val="DefaultParagraphFont"/>
    <w:rPr>
      <w:rFonts w:ascii="AdvTT5235d5a9+fb" w:hAnsi="AdvTT5235d5a9+fb" w:hint="default"/>
      <w:color w:val="231F20"/>
      <w:sz w:val="14"/>
      <w:szCs w:val="14"/>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kern w:val="2"/>
      <w:szCs w:val="22"/>
    </w:r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kern w:val="2"/>
      <w:szCs w:val="22"/>
    </w:rPr>
  </w:style>
  <w:style w:type="table" w:customStyle="1" w:styleId="61">
    <w:name w:val="清单表 6 彩色1"/>
    <w:basedOn w:val="TableNormal"/>
    <w:uiPriority w:val="51"/>
    <w:rPr>
      <w:color w:val="000000" w:themeColor="text1"/>
    </w:rPr>
    <w:tblPr>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310">
    <w:name w:val="清单表 6 彩色 - 着色 31"/>
    <w:basedOn w:val="TableNormal"/>
    <w:rPr>
      <w:rFonts w:ascii="Times New Roman" w:eastAsia="Times New Roman" w:hAnsi="Times New Roman" w:cs="Times New Roman"/>
      <w:color w:val="7B7B7B"/>
    </w:rPr>
    <w:tblPr>
      <w:tblInd w:w="0" w:type="dxa"/>
      <w:tblBorders>
        <w:top w:val="single" w:sz="4" w:space="0" w:color="A5A5A5"/>
        <w:bottom w:val="single" w:sz="4" w:space="0" w:color="A5A5A5"/>
      </w:tblBorders>
      <w:tblCellMar>
        <w:top w:w="0" w:type="dxa"/>
        <w:left w:w="108" w:type="dxa"/>
        <w:bottom w:w="0" w:type="dxa"/>
        <w:right w:w="108" w:type="dxa"/>
      </w:tblCellMar>
    </w:tblPr>
    <w:tblStylePr w:type="firstRow">
      <w:rPr>
        <w:rFonts w:ascii="Times New Roman" w:hAnsi="Times New Roman" w:cs="Times New Roman" w:hint="default"/>
        <w:b/>
        <w:bCs/>
      </w:rPr>
      <w:tblPr/>
      <w:tcPr>
        <w:tcBorders>
          <w:bottom w:val="single" w:sz="4" w:space="0" w:color="A5A5A5"/>
        </w:tcBorders>
      </w:tcPr>
    </w:tblStylePr>
    <w:tblStylePr w:type="lastRow">
      <w:rPr>
        <w:rFonts w:ascii="Times New Roman" w:hAnsi="Times New Roman" w:cs="Times New Roman" w:hint="default"/>
        <w:b/>
        <w:bCs/>
      </w:rPr>
      <w:tblPr/>
      <w:tcPr>
        <w:tcBorders>
          <w:top w:val="double" w:sz="2" w:space="0" w:color="A5A5A5"/>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ECECEC"/>
      </w:tcPr>
    </w:tblStylePr>
    <w:tblStylePr w:type="band1Horz">
      <w:tblPr/>
      <w:tcPr>
        <w:shd w:val="clear" w:color="auto" w:fill="ECECEC"/>
      </w:tcPr>
    </w:tblStylePr>
  </w:style>
  <w:style w:type="table" w:customStyle="1" w:styleId="6-32">
    <w:name w:val="清单表 6 彩色 - 着色 32"/>
    <w:basedOn w:val="TableNormal"/>
    <w:rPr>
      <w:rFonts w:ascii="Times New Roman" w:eastAsia="Times New Roman" w:hAnsi="Times New Roman" w:cs="Times New Roman"/>
      <w:color w:val="7B7B7B"/>
    </w:rPr>
    <w:tblPr>
      <w:tblInd w:w="0" w:type="dxa"/>
      <w:tblBorders>
        <w:top w:val="single" w:sz="4" w:space="0" w:color="A5A5A5"/>
        <w:bottom w:val="single" w:sz="4" w:space="0" w:color="A5A5A5"/>
      </w:tblBorders>
      <w:tblCellMar>
        <w:top w:w="0" w:type="dxa"/>
        <w:left w:w="108" w:type="dxa"/>
        <w:bottom w:w="0" w:type="dxa"/>
        <w:right w:w="108" w:type="dxa"/>
      </w:tblCellMar>
    </w:tblPr>
    <w:tblStylePr w:type="firstRow">
      <w:rPr>
        <w:rFonts w:ascii="Times New Roman" w:hAnsi="Times New Roman" w:cs="Times New Roman" w:hint="default"/>
        <w:b/>
        <w:bCs/>
      </w:rPr>
      <w:tblPr/>
      <w:tcPr>
        <w:tcBorders>
          <w:bottom w:val="single" w:sz="4" w:space="0" w:color="A5A5A5"/>
        </w:tcBorders>
      </w:tcPr>
    </w:tblStylePr>
    <w:tblStylePr w:type="lastRow">
      <w:rPr>
        <w:rFonts w:ascii="Times New Roman" w:hAnsi="Times New Roman" w:cs="Times New Roman" w:hint="default"/>
        <w:b/>
        <w:bCs/>
      </w:rPr>
      <w:tblPr/>
      <w:tcPr>
        <w:tcBorders>
          <w:top w:val="double" w:sz="2" w:space="0" w:color="A5A5A5"/>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ECECEC"/>
      </w:tcPr>
    </w:tblStylePr>
    <w:tblStylePr w:type="band1Horz">
      <w:tblPr/>
      <w:tcPr>
        <w:shd w:val="clear" w:color="auto" w:fill="ECECEC"/>
      </w:tcPr>
    </w:tblStylePr>
  </w:style>
  <w:style w:type="character" w:styleId="PageNumber">
    <w:name w:val="page number"/>
    <w:basedOn w:val="DefaultParagraphFont"/>
    <w:uiPriority w:val="99"/>
    <w:semiHidden/>
    <w:unhideWhenUsed/>
    <w:rsid w:val="00573AE0"/>
  </w:style>
  <w:style w:type="paragraph" w:styleId="ListParagraph">
    <w:name w:val="List Paragraph"/>
    <w:basedOn w:val="Normal"/>
    <w:uiPriority w:val="99"/>
    <w:rsid w:val="00F960BE"/>
    <w:pPr>
      <w:ind w:firstLineChars="200" w:firstLine="420"/>
    </w:pPr>
  </w:style>
  <w:style w:type="paragraph" w:styleId="BalloonText">
    <w:name w:val="Balloon Text"/>
    <w:basedOn w:val="Normal"/>
    <w:link w:val="BalloonTextChar"/>
    <w:uiPriority w:val="99"/>
    <w:semiHidden/>
    <w:unhideWhenUsed/>
    <w:rsid w:val="00F10BF3"/>
    <w:rPr>
      <w:rFonts w:ascii="SimSun" w:eastAsia="SimSun"/>
      <w:sz w:val="18"/>
      <w:szCs w:val="18"/>
    </w:rPr>
  </w:style>
  <w:style w:type="character" w:customStyle="1" w:styleId="BalloonTextChar">
    <w:name w:val="Balloon Text Char"/>
    <w:basedOn w:val="DefaultParagraphFont"/>
    <w:link w:val="BalloonText"/>
    <w:uiPriority w:val="99"/>
    <w:semiHidden/>
    <w:rsid w:val="00F10BF3"/>
    <w:rPr>
      <w:rFonts w:ascii="SimSun" w:eastAsia="SimSun"/>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semiHidden="0"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semiHidden="0"/>
    <w:lsdException w:name="Normal Table"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paragraph" w:customStyle="1" w:styleId="1">
    <w:name w:val="列表段落1"/>
    <w:basedOn w:val="Normal"/>
    <w:uiPriority w:val="34"/>
    <w:qFormat/>
    <w:pPr>
      <w:ind w:firstLineChars="200" w:firstLine="420"/>
    </w:pPr>
  </w:style>
  <w:style w:type="character" w:customStyle="1" w:styleId="fontstyle01">
    <w:name w:val="fontstyle01"/>
    <w:basedOn w:val="DefaultParagraphFont"/>
    <w:rPr>
      <w:rFonts w:ascii="AdvTT94c8263f.I" w:hAnsi="AdvTT94c8263f.I" w:hint="default"/>
      <w:color w:val="231F20"/>
      <w:sz w:val="14"/>
      <w:szCs w:val="14"/>
    </w:rPr>
  </w:style>
  <w:style w:type="character" w:customStyle="1" w:styleId="fontstyle21">
    <w:name w:val="fontstyle21"/>
    <w:basedOn w:val="DefaultParagraphFont"/>
    <w:rPr>
      <w:rFonts w:ascii="AdvTT5235d5a9+20" w:hAnsi="AdvTT5235d5a9+20" w:hint="default"/>
      <w:color w:val="231F20"/>
      <w:sz w:val="14"/>
      <w:szCs w:val="14"/>
    </w:rPr>
  </w:style>
  <w:style w:type="character" w:customStyle="1" w:styleId="fontstyle31">
    <w:name w:val="fontstyle31"/>
    <w:basedOn w:val="DefaultParagraphFont"/>
    <w:rPr>
      <w:rFonts w:ascii="AdvTT5235d5a9+22" w:hAnsi="AdvTT5235d5a9+22" w:hint="default"/>
      <w:color w:val="231F20"/>
      <w:sz w:val="14"/>
      <w:szCs w:val="14"/>
    </w:rPr>
  </w:style>
  <w:style w:type="character" w:customStyle="1" w:styleId="fontstyle41">
    <w:name w:val="fontstyle41"/>
    <w:basedOn w:val="DefaultParagraphFont"/>
    <w:rPr>
      <w:rFonts w:ascii="AdvTT5235d5a9+fb" w:hAnsi="AdvTT5235d5a9+fb" w:hint="default"/>
      <w:color w:val="231F20"/>
      <w:sz w:val="14"/>
      <w:szCs w:val="14"/>
    </w:rPr>
  </w:style>
  <w:style w:type="table" w:customStyle="1" w:styleId="6-31">
    <w:name w:val="清单表 6 彩色 - 着色 31"/>
    <w:basedOn w:val="TableNormal"/>
    <w:uiPriority w:val="51"/>
    <w:rPr>
      <w:color w:val="7B7B7B" w:themeColor="accent3" w:themeShade="BF"/>
    </w:rPr>
    <w:tblPr>
      <w:tblInd w:w="0" w:type="dxa"/>
      <w:tblBorders>
        <w:top w:val="single" w:sz="4" w:space="0" w:color="A5A5A5" w:themeColor="accent3"/>
        <w:bottom w:val="single" w:sz="4" w:space="0" w:color="A5A5A5" w:themeColor="accent3"/>
      </w:tblBorders>
      <w:tblCellMar>
        <w:top w:w="0" w:type="dxa"/>
        <w:left w:w="108" w:type="dxa"/>
        <w:bottom w:w="0" w:type="dxa"/>
        <w:right w:w="108" w:type="dxa"/>
      </w:tblCellMar>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2-31">
    <w:name w:val="清单表 2 - 着色 31"/>
    <w:basedOn w:val="TableNormal"/>
    <w:uiPriority w:val="47"/>
    <w:tblPr>
      <w:tblInd w:w="0" w:type="dxa"/>
      <w:tblBorders>
        <w:top w:val="single" w:sz="4" w:space="0" w:color="C9C9C9" w:themeColor="accent3" w:themeTint="99"/>
        <w:bottom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fontstyle11">
    <w:name w:val="fontstyle11"/>
    <w:basedOn w:val="DefaultParagraphFont"/>
    <w:rPr>
      <w:rFonts w:ascii="AdvTT5235d5a9+fb" w:hAnsi="AdvTT5235d5a9+fb" w:hint="default"/>
      <w:color w:val="231F20"/>
      <w:sz w:val="14"/>
      <w:szCs w:val="14"/>
    </w:rPr>
  </w:style>
  <w:style w:type="paragraph" w:customStyle="1" w:styleId="EndNoteBibliographyTitle">
    <w:name w:val="EndNote Bibliography Title"/>
    <w:basedOn w:val="Normal"/>
    <w:link w:val="EndNoteBibliographyTitle0"/>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Pr>
      <w:rFonts w:ascii="DengXian" w:eastAsia="DengXian" w:hAnsi="DengXian"/>
      <w:kern w:val="2"/>
      <w:szCs w:val="22"/>
    </w:r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DefaultParagraphFont"/>
    <w:link w:val="EndNoteBibliography"/>
    <w:rPr>
      <w:rFonts w:ascii="DengXian" w:eastAsia="DengXian" w:hAnsi="DengXian"/>
      <w:kern w:val="2"/>
      <w:szCs w:val="22"/>
    </w:rPr>
  </w:style>
  <w:style w:type="table" w:customStyle="1" w:styleId="61">
    <w:name w:val="清单表 6 彩色1"/>
    <w:basedOn w:val="TableNormal"/>
    <w:uiPriority w:val="51"/>
    <w:rPr>
      <w:color w:val="000000" w:themeColor="text1"/>
    </w:rPr>
    <w:tblPr>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6-310">
    <w:name w:val="清单表 6 彩色 - 着色 31"/>
    <w:basedOn w:val="TableNormal"/>
    <w:rPr>
      <w:rFonts w:ascii="Times New Roman" w:eastAsia="Times New Roman" w:hAnsi="Times New Roman" w:cs="Times New Roman"/>
      <w:color w:val="7B7B7B"/>
    </w:rPr>
    <w:tblPr>
      <w:tblInd w:w="0" w:type="dxa"/>
      <w:tblBorders>
        <w:top w:val="single" w:sz="4" w:space="0" w:color="A5A5A5"/>
        <w:bottom w:val="single" w:sz="4" w:space="0" w:color="A5A5A5"/>
      </w:tblBorders>
      <w:tblCellMar>
        <w:top w:w="0" w:type="dxa"/>
        <w:left w:w="108" w:type="dxa"/>
        <w:bottom w:w="0" w:type="dxa"/>
        <w:right w:w="108" w:type="dxa"/>
      </w:tblCellMar>
    </w:tblPr>
    <w:tblStylePr w:type="firstRow">
      <w:rPr>
        <w:rFonts w:ascii="Times New Roman" w:hAnsi="Times New Roman" w:cs="Times New Roman" w:hint="default"/>
        <w:b/>
        <w:bCs/>
      </w:rPr>
      <w:tblPr/>
      <w:tcPr>
        <w:tcBorders>
          <w:bottom w:val="single" w:sz="4" w:space="0" w:color="A5A5A5"/>
        </w:tcBorders>
      </w:tcPr>
    </w:tblStylePr>
    <w:tblStylePr w:type="lastRow">
      <w:rPr>
        <w:rFonts w:ascii="Times New Roman" w:hAnsi="Times New Roman" w:cs="Times New Roman" w:hint="default"/>
        <w:b/>
        <w:bCs/>
      </w:rPr>
      <w:tblPr/>
      <w:tcPr>
        <w:tcBorders>
          <w:top w:val="double" w:sz="2" w:space="0" w:color="A5A5A5"/>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ECECEC"/>
      </w:tcPr>
    </w:tblStylePr>
    <w:tblStylePr w:type="band1Horz">
      <w:tblPr/>
      <w:tcPr>
        <w:shd w:val="clear" w:color="auto" w:fill="ECECEC"/>
      </w:tcPr>
    </w:tblStylePr>
  </w:style>
  <w:style w:type="table" w:customStyle="1" w:styleId="6-32">
    <w:name w:val="清单表 6 彩色 - 着色 32"/>
    <w:basedOn w:val="TableNormal"/>
    <w:rPr>
      <w:rFonts w:ascii="Times New Roman" w:eastAsia="Times New Roman" w:hAnsi="Times New Roman" w:cs="Times New Roman"/>
      <w:color w:val="7B7B7B"/>
    </w:rPr>
    <w:tblPr>
      <w:tblInd w:w="0" w:type="dxa"/>
      <w:tblBorders>
        <w:top w:val="single" w:sz="4" w:space="0" w:color="A5A5A5"/>
        <w:bottom w:val="single" w:sz="4" w:space="0" w:color="A5A5A5"/>
      </w:tblBorders>
      <w:tblCellMar>
        <w:top w:w="0" w:type="dxa"/>
        <w:left w:w="108" w:type="dxa"/>
        <w:bottom w:w="0" w:type="dxa"/>
        <w:right w:w="108" w:type="dxa"/>
      </w:tblCellMar>
    </w:tblPr>
    <w:tblStylePr w:type="firstRow">
      <w:rPr>
        <w:rFonts w:ascii="Times New Roman" w:hAnsi="Times New Roman" w:cs="Times New Roman" w:hint="default"/>
        <w:b/>
        <w:bCs/>
      </w:rPr>
      <w:tblPr/>
      <w:tcPr>
        <w:tcBorders>
          <w:bottom w:val="single" w:sz="4" w:space="0" w:color="A5A5A5"/>
        </w:tcBorders>
      </w:tcPr>
    </w:tblStylePr>
    <w:tblStylePr w:type="lastRow">
      <w:rPr>
        <w:rFonts w:ascii="Times New Roman" w:hAnsi="Times New Roman" w:cs="Times New Roman" w:hint="default"/>
        <w:b/>
        <w:bCs/>
      </w:rPr>
      <w:tblPr/>
      <w:tcPr>
        <w:tcBorders>
          <w:top w:val="double" w:sz="2" w:space="0" w:color="A5A5A5"/>
        </w:tcBorders>
      </w:tcPr>
    </w:tblStylePr>
    <w:tblStylePr w:type="firstCol">
      <w:rPr>
        <w:rFonts w:ascii="Times New Roman" w:hAnsi="Times New Roman" w:cs="Times New Roman" w:hint="default"/>
        <w:b/>
        <w:bCs/>
      </w:rPr>
    </w:tblStylePr>
    <w:tblStylePr w:type="lastCol">
      <w:rPr>
        <w:rFonts w:ascii="Times New Roman" w:hAnsi="Times New Roman" w:cs="Times New Roman" w:hint="default"/>
        <w:b/>
        <w:bCs/>
      </w:rPr>
    </w:tblStylePr>
    <w:tblStylePr w:type="band1Vert">
      <w:tblPr/>
      <w:tcPr>
        <w:shd w:val="clear" w:color="auto" w:fill="ECECEC"/>
      </w:tcPr>
    </w:tblStylePr>
    <w:tblStylePr w:type="band1Horz">
      <w:tblPr/>
      <w:tcPr>
        <w:shd w:val="clear" w:color="auto" w:fill="ECECEC"/>
      </w:tcPr>
    </w:tblStylePr>
  </w:style>
  <w:style w:type="character" w:styleId="PageNumber">
    <w:name w:val="page number"/>
    <w:basedOn w:val="DefaultParagraphFont"/>
    <w:uiPriority w:val="99"/>
    <w:semiHidden/>
    <w:unhideWhenUsed/>
    <w:rsid w:val="00573AE0"/>
  </w:style>
  <w:style w:type="paragraph" w:styleId="ListParagraph">
    <w:name w:val="List Paragraph"/>
    <w:basedOn w:val="Normal"/>
    <w:uiPriority w:val="99"/>
    <w:rsid w:val="00F960BE"/>
    <w:pPr>
      <w:ind w:firstLineChars="200" w:firstLine="420"/>
    </w:pPr>
  </w:style>
  <w:style w:type="paragraph" w:styleId="BalloonText">
    <w:name w:val="Balloon Text"/>
    <w:basedOn w:val="Normal"/>
    <w:link w:val="BalloonTextChar"/>
    <w:uiPriority w:val="99"/>
    <w:semiHidden/>
    <w:unhideWhenUsed/>
    <w:rsid w:val="00F10BF3"/>
    <w:rPr>
      <w:rFonts w:ascii="SimSun" w:eastAsia="SimSun"/>
      <w:sz w:val="18"/>
      <w:szCs w:val="18"/>
    </w:rPr>
  </w:style>
  <w:style w:type="character" w:customStyle="1" w:styleId="BalloonTextChar">
    <w:name w:val="Balloon Text Char"/>
    <w:basedOn w:val="DefaultParagraphFont"/>
    <w:link w:val="BalloonText"/>
    <w:uiPriority w:val="99"/>
    <w:semiHidden/>
    <w:rsid w:val="00F10BF3"/>
    <w:rPr>
      <w:rFonts w:ascii="SimSun" w:eastAsia="SimSu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620666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5</Pages>
  <Words>400</Words>
  <Characters>2309</Characters>
  <Application>Microsoft Office Word</Application>
  <DocSecurity>0</DocSecurity>
  <Lines>72</Lines>
  <Paragraphs>43</Paragraphs>
  <ScaleCrop>false</ScaleCrop>
  <Company/>
  <LinksUpToDate>false</LinksUpToDate>
  <CharactersWithSpaces>2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ognostic significance of electrocardiography findings in patients with coronavirus disease 2019: a retrospective study</dc:title>
  <dc:creator>Deyan Yang, MD*, Jing Li, MD*, Peng Gao, MD, Taibo Chen, MD, Zhongwei Cheng, MD, Kangan Cheng, MD, Hua Deng, MD, Quan Fang, MD, Chunfeng Yi, MD, Hongru Fan, MD, Yonghong Wu, MD, Liwei Li, MD, Yong Fang, MD, Guowei Tian, MD, Wan Pan, MB, Fan Zhang, MD</dc:creator>
  <cp:keywords>Deyan Yang, MD*, Jing Li, MD*, Peng Gao, MD, Taibo Chen, MD, Zhongwei Cheng, MD, Kangan Cheng, MD, Hua Deng, MD, Quan Fang, MD, Chunfeng Yi, MD, Hongru Fan, MD, Yonghong Wu, MD, Liwei Li, MD, Yong Fang, MD, Guowei Tian, MD, Wan Pan, MB, Fan Zhang, MD</cp:keywords>
  <dc:description>By CUC_Global.</dc:description>
  <cp:lastModifiedBy>007454</cp:lastModifiedBy>
  <cp:revision>19</cp:revision>
  <dcterms:created xsi:type="dcterms:W3CDTF">2021-04-20T11:14:00Z</dcterms:created>
  <dcterms:modified xsi:type="dcterms:W3CDTF">2021-05-05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0.1.4848</vt:lpwstr>
  </property>
</Properties>
</file>